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9875FD" w14:textId="77777777" w:rsidR="00A54820" w:rsidRPr="00954542" w:rsidRDefault="00A54820" w:rsidP="00A54820">
      <w:pPr>
        <w:rPr>
          <w:rFonts w:ascii="Times New Roman" w:hAnsi="Times New Roman" w:cs="Times New Roman"/>
          <w:b/>
          <w:bCs/>
          <w:szCs w:val="21"/>
        </w:rPr>
      </w:pPr>
      <w:r w:rsidRPr="00954542">
        <w:rPr>
          <w:rFonts w:ascii="Times New Roman" w:hAnsi="Times New Roman" w:cs="Times New Roman"/>
          <w:b/>
          <w:bCs/>
          <w:szCs w:val="21"/>
        </w:rPr>
        <w:t xml:space="preserve">Table S1. Model fit statistics by the numbers of trajectories in FMD </w:t>
      </w:r>
      <w:proofErr w:type="spellStart"/>
      <w:r w:rsidRPr="00954542">
        <w:rPr>
          <w:rFonts w:ascii="Times New Roman" w:hAnsi="Times New Roman" w:cs="Times New Roman"/>
          <w:b/>
          <w:bCs/>
          <w:szCs w:val="21"/>
        </w:rPr>
        <w:t>subcohort</w:t>
      </w:r>
      <w:proofErr w:type="spellEnd"/>
      <w:r w:rsidRPr="00954542">
        <w:rPr>
          <w:rFonts w:ascii="Times New Roman" w:hAnsi="Times New Roman" w:cs="Times New Roman"/>
          <w:b/>
          <w:bCs/>
          <w:szCs w:val="21"/>
        </w:rPr>
        <w:t xml:space="preserve"> participants.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6"/>
        <w:gridCol w:w="1561"/>
        <w:gridCol w:w="1537"/>
        <w:gridCol w:w="1325"/>
        <w:gridCol w:w="1077"/>
        <w:gridCol w:w="1220"/>
      </w:tblGrid>
      <w:tr w:rsidR="00A54820" w14:paraId="2089D49F" w14:textId="77777777" w:rsidTr="00EC0FAD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34F3D" w14:textId="77777777" w:rsidR="00A54820" w:rsidRPr="00E56F86" w:rsidRDefault="00A54820" w:rsidP="00EC0FAD">
            <w:pPr>
              <w:spacing w:line="360" w:lineRule="auto"/>
              <w:jc w:val="center"/>
            </w:pPr>
            <w:r w:rsidRPr="00E56F86">
              <w:t>Number of trajectori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3B951" w14:textId="77777777" w:rsidR="00A54820" w:rsidRPr="00E56F86" w:rsidRDefault="00A54820" w:rsidP="00EC0FAD">
            <w:pPr>
              <w:spacing w:line="360" w:lineRule="auto"/>
              <w:jc w:val="center"/>
            </w:pPr>
            <w:r w:rsidRPr="00E56F86">
              <w:t>Class of trajector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6593051" w14:textId="77777777" w:rsidR="00A54820" w:rsidRPr="00E56F86" w:rsidRDefault="00A54820" w:rsidP="00EC0FAD">
            <w:pPr>
              <w:spacing w:line="360" w:lineRule="auto"/>
              <w:jc w:val="center"/>
            </w:pPr>
            <w:r w:rsidRPr="00E56F86">
              <w:t>Number of per class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F6FBD" w14:textId="77777777" w:rsidR="00A54820" w:rsidRPr="00E56F86" w:rsidRDefault="00A54820" w:rsidP="00EC0FAD">
            <w:pPr>
              <w:spacing w:line="360" w:lineRule="auto"/>
              <w:jc w:val="center"/>
            </w:pPr>
            <w:r w:rsidRPr="00E56F86">
              <w:t>Proportion per class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E771C" w14:textId="77777777" w:rsidR="00A54820" w:rsidRPr="00E56F86" w:rsidRDefault="00A54820" w:rsidP="00EC0FAD">
            <w:pPr>
              <w:spacing w:line="360" w:lineRule="auto"/>
              <w:jc w:val="center"/>
            </w:pPr>
            <w:proofErr w:type="spellStart"/>
            <w:r w:rsidRPr="00E56F86">
              <w:t>AvP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C31A7" w14:textId="77777777" w:rsidR="00A54820" w:rsidRPr="00E56F86" w:rsidRDefault="00A54820" w:rsidP="00EC0FAD">
            <w:pPr>
              <w:spacing w:line="360" w:lineRule="auto"/>
              <w:jc w:val="center"/>
            </w:pPr>
            <w:r w:rsidRPr="00E56F86">
              <w:t>BIC</w:t>
            </w:r>
          </w:p>
        </w:tc>
      </w:tr>
      <w:tr w:rsidR="00A54820" w14:paraId="43CB15C3" w14:textId="77777777" w:rsidTr="00EC0FAD">
        <w:tc>
          <w:tcPr>
            <w:tcW w:w="1701" w:type="dxa"/>
            <w:vAlign w:val="center"/>
          </w:tcPr>
          <w:p w14:paraId="62AEA277" w14:textId="77777777" w:rsidR="00A54820" w:rsidRPr="00E56F86" w:rsidRDefault="00A54820" w:rsidP="00EC0FAD">
            <w:pPr>
              <w:jc w:val="center"/>
            </w:pPr>
            <w:r w:rsidRPr="00E56F86">
              <w:t>2</w:t>
            </w:r>
          </w:p>
        </w:tc>
        <w:tc>
          <w:tcPr>
            <w:tcW w:w="1701" w:type="dxa"/>
            <w:vAlign w:val="center"/>
          </w:tcPr>
          <w:p w14:paraId="609B8CBD" w14:textId="77777777" w:rsidR="00A54820" w:rsidRPr="00E56F86" w:rsidRDefault="00A54820" w:rsidP="00EC0FAD">
            <w:pPr>
              <w:jc w:val="center"/>
            </w:pPr>
            <w:r w:rsidRPr="00E56F86">
              <w:t>1</w:t>
            </w:r>
          </w:p>
          <w:p w14:paraId="4A7322E0" w14:textId="77777777" w:rsidR="00A54820" w:rsidRPr="00E56F86" w:rsidRDefault="00A54820" w:rsidP="00EC0FAD">
            <w:pPr>
              <w:jc w:val="center"/>
            </w:pPr>
            <w:r w:rsidRPr="00E56F86">
              <w:t>2</w:t>
            </w:r>
          </w:p>
        </w:tc>
        <w:tc>
          <w:tcPr>
            <w:tcW w:w="1701" w:type="dxa"/>
            <w:vAlign w:val="center"/>
          </w:tcPr>
          <w:p w14:paraId="3E0DBAA6" w14:textId="77777777" w:rsidR="00A54820" w:rsidRPr="00E56F86" w:rsidRDefault="00A54820" w:rsidP="00EC0FAD">
            <w:pPr>
              <w:jc w:val="center"/>
            </w:pPr>
            <w:r w:rsidRPr="00E56F86">
              <w:t>438</w:t>
            </w:r>
          </w:p>
          <w:p w14:paraId="2FBE52E3" w14:textId="77777777" w:rsidR="00A54820" w:rsidRPr="00E56F86" w:rsidRDefault="00A54820" w:rsidP="00EC0FAD">
            <w:pPr>
              <w:jc w:val="center"/>
            </w:pPr>
            <w:r w:rsidRPr="00E56F86">
              <w:t>83</w:t>
            </w:r>
          </w:p>
        </w:tc>
        <w:tc>
          <w:tcPr>
            <w:tcW w:w="1379" w:type="dxa"/>
            <w:vAlign w:val="center"/>
          </w:tcPr>
          <w:p w14:paraId="337EAD7A" w14:textId="77777777" w:rsidR="00A54820" w:rsidRPr="00E56F86" w:rsidRDefault="00A54820" w:rsidP="00EC0FAD">
            <w:pPr>
              <w:jc w:val="center"/>
            </w:pPr>
            <w:r w:rsidRPr="00E56F86">
              <w:t>84.07%</w:t>
            </w:r>
          </w:p>
          <w:p w14:paraId="1DD1E116" w14:textId="77777777" w:rsidR="00A54820" w:rsidRPr="00E56F86" w:rsidRDefault="00A54820" w:rsidP="00EC0FAD">
            <w:pPr>
              <w:jc w:val="center"/>
            </w:pPr>
            <w:r w:rsidRPr="00E56F86">
              <w:t>15.93%</w:t>
            </w:r>
          </w:p>
        </w:tc>
        <w:tc>
          <w:tcPr>
            <w:tcW w:w="1173" w:type="dxa"/>
            <w:vAlign w:val="center"/>
          </w:tcPr>
          <w:p w14:paraId="17B4D293" w14:textId="77777777" w:rsidR="00A54820" w:rsidRPr="00E56F86" w:rsidRDefault="00A54820" w:rsidP="00EC0FAD">
            <w:pPr>
              <w:jc w:val="center"/>
            </w:pPr>
            <w:r>
              <w:rPr>
                <w:rFonts w:hint="eastAsia"/>
              </w:rPr>
              <w:t>0</w:t>
            </w:r>
            <w:r>
              <w:t>.93</w:t>
            </w:r>
          </w:p>
          <w:p w14:paraId="0EFF131E" w14:textId="77777777" w:rsidR="00A54820" w:rsidRPr="00E56F86" w:rsidRDefault="00A54820" w:rsidP="00EC0FAD">
            <w:pPr>
              <w:jc w:val="center"/>
            </w:pPr>
            <w:r>
              <w:t>0.88</w:t>
            </w:r>
          </w:p>
        </w:tc>
        <w:tc>
          <w:tcPr>
            <w:tcW w:w="1276" w:type="dxa"/>
            <w:vAlign w:val="center"/>
          </w:tcPr>
          <w:p w14:paraId="6A8D24D6" w14:textId="77777777" w:rsidR="00A54820" w:rsidRPr="00E56F86" w:rsidRDefault="00A54820" w:rsidP="00EC0FAD">
            <w:pPr>
              <w:jc w:val="center"/>
            </w:pPr>
            <w:r>
              <w:t>745.15</w:t>
            </w:r>
          </w:p>
        </w:tc>
      </w:tr>
      <w:tr w:rsidR="00A54820" w14:paraId="326348DD" w14:textId="77777777" w:rsidTr="00EC0FAD">
        <w:tc>
          <w:tcPr>
            <w:tcW w:w="1701" w:type="dxa"/>
            <w:vAlign w:val="center"/>
          </w:tcPr>
          <w:p w14:paraId="610EA285" w14:textId="77777777" w:rsidR="00A54820" w:rsidRPr="00DD328F" w:rsidRDefault="00A54820" w:rsidP="00EC0FAD">
            <w:pPr>
              <w:jc w:val="center"/>
              <w:rPr>
                <w:b/>
                <w:bCs/>
              </w:rPr>
            </w:pPr>
            <w:r w:rsidRPr="00DD328F">
              <w:rPr>
                <w:b/>
                <w:bCs/>
              </w:rPr>
              <w:t>3</w:t>
            </w:r>
          </w:p>
        </w:tc>
        <w:tc>
          <w:tcPr>
            <w:tcW w:w="1701" w:type="dxa"/>
            <w:vAlign w:val="center"/>
          </w:tcPr>
          <w:p w14:paraId="097DA981" w14:textId="77777777" w:rsidR="00A54820" w:rsidRPr="00DD328F" w:rsidRDefault="00A54820" w:rsidP="00EC0FAD">
            <w:pPr>
              <w:jc w:val="center"/>
              <w:rPr>
                <w:b/>
                <w:bCs/>
              </w:rPr>
            </w:pPr>
            <w:r w:rsidRPr="00DD328F">
              <w:rPr>
                <w:b/>
                <w:bCs/>
              </w:rPr>
              <w:t>1</w:t>
            </w:r>
          </w:p>
          <w:p w14:paraId="34DC5D88" w14:textId="77777777" w:rsidR="00A54820" w:rsidRPr="00DD328F" w:rsidRDefault="00A54820" w:rsidP="00EC0FAD">
            <w:pPr>
              <w:jc w:val="center"/>
              <w:rPr>
                <w:b/>
                <w:bCs/>
              </w:rPr>
            </w:pPr>
            <w:r w:rsidRPr="00DD328F">
              <w:rPr>
                <w:b/>
                <w:bCs/>
              </w:rPr>
              <w:t>2</w:t>
            </w:r>
          </w:p>
          <w:p w14:paraId="04FCEF92" w14:textId="77777777" w:rsidR="00A54820" w:rsidRPr="00DD328F" w:rsidRDefault="00A54820" w:rsidP="00EC0FAD">
            <w:pPr>
              <w:jc w:val="center"/>
              <w:rPr>
                <w:b/>
                <w:bCs/>
              </w:rPr>
            </w:pPr>
            <w:r w:rsidRPr="00DD328F">
              <w:rPr>
                <w:b/>
                <w:bCs/>
              </w:rPr>
              <w:t>3</w:t>
            </w:r>
          </w:p>
        </w:tc>
        <w:tc>
          <w:tcPr>
            <w:tcW w:w="1701" w:type="dxa"/>
            <w:vAlign w:val="center"/>
          </w:tcPr>
          <w:p w14:paraId="767F5A40" w14:textId="77777777" w:rsidR="00A54820" w:rsidRPr="00DD328F" w:rsidRDefault="00A54820" w:rsidP="00EC0FAD">
            <w:pPr>
              <w:jc w:val="center"/>
              <w:rPr>
                <w:b/>
                <w:bCs/>
              </w:rPr>
            </w:pPr>
            <w:r w:rsidRPr="00DD328F">
              <w:rPr>
                <w:b/>
                <w:bCs/>
              </w:rPr>
              <w:t>300</w:t>
            </w:r>
          </w:p>
          <w:p w14:paraId="0EB63B85" w14:textId="77777777" w:rsidR="00A54820" w:rsidRPr="00DD328F" w:rsidRDefault="00A54820" w:rsidP="00EC0FAD">
            <w:pPr>
              <w:jc w:val="center"/>
              <w:rPr>
                <w:b/>
                <w:bCs/>
              </w:rPr>
            </w:pPr>
            <w:r w:rsidRPr="00DD328F">
              <w:rPr>
                <w:b/>
                <w:bCs/>
              </w:rPr>
              <w:t>161</w:t>
            </w:r>
          </w:p>
          <w:p w14:paraId="001610F2" w14:textId="77777777" w:rsidR="00A54820" w:rsidRPr="00DD328F" w:rsidRDefault="00A54820" w:rsidP="00EC0FAD">
            <w:pPr>
              <w:jc w:val="center"/>
              <w:rPr>
                <w:b/>
                <w:bCs/>
              </w:rPr>
            </w:pPr>
            <w:r w:rsidRPr="00DD328F">
              <w:rPr>
                <w:b/>
                <w:bCs/>
              </w:rPr>
              <w:t>60</w:t>
            </w:r>
          </w:p>
        </w:tc>
        <w:tc>
          <w:tcPr>
            <w:tcW w:w="1379" w:type="dxa"/>
            <w:vAlign w:val="center"/>
          </w:tcPr>
          <w:p w14:paraId="6994CD28" w14:textId="77777777" w:rsidR="00A54820" w:rsidRPr="00DD328F" w:rsidRDefault="00A54820" w:rsidP="00EC0FAD">
            <w:pPr>
              <w:jc w:val="center"/>
              <w:rPr>
                <w:b/>
                <w:bCs/>
              </w:rPr>
            </w:pPr>
            <w:r w:rsidRPr="00DD328F">
              <w:rPr>
                <w:b/>
                <w:bCs/>
              </w:rPr>
              <w:t>57.58%</w:t>
            </w:r>
          </w:p>
          <w:p w14:paraId="0C8F6F0C" w14:textId="77777777" w:rsidR="00A54820" w:rsidRPr="00DD328F" w:rsidRDefault="00A54820" w:rsidP="00EC0FAD">
            <w:pPr>
              <w:jc w:val="center"/>
              <w:rPr>
                <w:b/>
                <w:bCs/>
              </w:rPr>
            </w:pPr>
            <w:r w:rsidRPr="00DD328F">
              <w:rPr>
                <w:b/>
                <w:bCs/>
              </w:rPr>
              <w:t>30.90%</w:t>
            </w:r>
          </w:p>
          <w:p w14:paraId="75A3D59B" w14:textId="77777777" w:rsidR="00A54820" w:rsidRPr="00DD328F" w:rsidRDefault="00A54820" w:rsidP="00EC0FAD">
            <w:pPr>
              <w:jc w:val="center"/>
              <w:rPr>
                <w:b/>
                <w:bCs/>
              </w:rPr>
            </w:pPr>
            <w:r w:rsidRPr="00DD328F">
              <w:rPr>
                <w:b/>
                <w:bCs/>
              </w:rPr>
              <w:t>11.52%</w:t>
            </w:r>
          </w:p>
        </w:tc>
        <w:tc>
          <w:tcPr>
            <w:tcW w:w="1173" w:type="dxa"/>
            <w:vAlign w:val="center"/>
          </w:tcPr>
          <w:p w14:paraId="294688A1" w14:textId="77777777" w:rsidR="00A54820" w:rsidRPr="00DD328F" w:rsidRDefault="00A54820" w:rsidP="00EC0FA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80</w:t>
            </w:r>
          </w:p>
          <w:p w14:paraId="11F462EE" w14:textId="77777777" w:rsidR="00A54820" w:rsidRPr="00DD328F" w:rsidRDefault="00A54820" w:rsidP="00EC0FA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87</w:t>
            </w:r>
          </w:p>
          <w:p w14:paraId="67840127" w14:textId="77777777" w:rsidR="00A54820" w:rsidRPr="00DD328F" w:rsidRDefault="00A54820" w:rsidP="00EC0FA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91</w:t>
            </w:r>
          </w:p>
        </w:tc>
        <w:tc>
          <w:tcPr>
            <w:tcW w:w="1276" w:type="dxa"/>
            <w:vAlign w:val="center"/>
          </w:tcPr>
          <w:p w14:paraId="4E2D13F4" w14:textId="77777777" w:rsidR="00A54820" w:rsidRPr="00DD328F" w:rsidRDefault="00A54820" w:rsidP="00EC0FAD">
            <w:pPr>
              <w:jc w:val="center"/>
              <w:rPr>
                <w:b/>
                <w:bCs/>
              </w:rPr>
            </w:pPr>
            <w:r w:rsidRPr="00DD328F">
              <w:rPr>
                <w:b/>
                <w:bCs/>
              </w:rPr>
              <w:t>713.91</w:t>
            </w:r>
          </w:p>
        </w:tc>
      </w:tr>
      <w:tr w:rsidR="00A54820" w14:paraId="41EEF91B" w14:textId="77777777" w:rsidTr="00EC0FAD">
        <w:tc>
          <w:tcPr>
            <w:tcW w:w="1701" w:type="dxa"/>
            <w:vAlign w:val="center"/>
          </w:tcPr>
          <w:p w14:paraId="25EF1C3B" w14:textId="77777777" w:rsidR="00A54820" w:rsidRPr="00E56F86" w:rsidRDefault="00A54820" w:rsidP="00EC0FAD">
            <w:pPr>
              <w:jc w:val="center"/>
            </w:pPr>
            <w:r w:rsidRPr="00E56F86">
              <w:t>4</w:t>
            </w:r>
          </w:p>
        </w:tc>
        <w:tc>
          <w:tcPr>
            <w:tcW w:w="1701" w:type="dxa"/>
            <w:vAlign w:val="center"/>
          </w:tcPr>
          <w:p w14:paraId="611AC405" w14:textId="77777777" w:rsidR="00A54820" w:rsidRPr="00E56F86" w:rsidRDefault="00A54820" w:rsidP="00EC0FAD">
            <w:pPr>
              <w:jc w:val="center"/>
            </w:pPr>
            <w:r w:rsidRPr="00E56F86">
              <w:t>1</w:t>
            </w:r>
          </w:p>
          <w:p w14:paraId="5ADEE3AF" w14:textId="77777777" w:rsidR="00A54820" w:rsidRPr="00E56F86" w:rsidRDefault="00A54820" w:rsidP="00EC0FAD">
            <w:pPr>
              <w:jc w:val="center"/>
            </w:pPr>
            <w:r w:rsidRPr="00E56F86">
              <w:t>2</w:t>
            </w:r>
          </w:p>
          <w:p w14:paraId="33D191AF" w14:textId="77777777" w:rsidR="00A54820" w:rsidRPr="00E56F86" w:rsidRDefault="00A54820" w:rsidP="00EC0FAD">
            <w:pPr>
              <w:jc w:val="center"/>
            </w:pPr>
            <w:r w:rsidRPr="00E56F86">
              <w:t>3</w:t>
            </w:r>
          </w:p>
          <w:p w14:paraId="09CEA9A4" w14:textId="77777777" w:rsidR="00A54820" w:rsidRPr="00E56F86" w:rsidRDefault="00A54820" w:rsidP="00EC0FAD">
            <w:pPr>
              <w:jc w:val="center"/>
            </w:pPr>
            <w:r w:rsidRPr="00E56F86">
              <w:t>4</w:t>
            </w:r>
          </w:p>
        </w:tc>
        <w:tc>
          <w:tcPr>
            <w:tcW w:w="1701" w:type="dxa"/>
            <w:vAlign w:val="center"/>
          </w:tcPr>
          <w:p w14:paraId="584E9B7E" w14:textId="77777777" w:rsidR="00A54820" w:rsidRPr="00E56F86" w:rsidRDefault="00A54820" w:rsidP="00EC0FAD">
            <w:pPr>
              <w:jc w:val="center"/>
            </w:pPr>
            <w:r w:rsidRPr="00E56F86">
              <w:t>107</w:t>
            </w:r>
          </w:p>
          <w:p w14:paraId="5AB02356" w14:textId="77777777" w:rsidR="00A54820" w:rsidRPr="00E56F86" w:rsidRDefault="00A54820" w:rsidP="00EC0FAD">
            <w:pPr>
              <w:jc w:val="center"/>
            </w:pPr>
            <w:r w:rsidRPr="00E56F86">
              <w:t>370</w:t>
            </w:r>
          </w:p>
          <w:p w14:paraId="32489008" w14:textId="77777777" w:rsidR="00A54820" w:rsidRPr="00E56F86" w:rsidRDefault="00A54820" w:rsidP="00EC0FAD">
            <w:pPr>
              <w:jc w:val="center"/>
            </w:pPr>
            <w:r w:rsidRPr="00E56F86">
              <w:t>30</w:t>
            </w:r>
          </w:p>
          <w:p w14:paraId="24CA4B10" w14:textId="77777777" w:rsidR="00A54820" w:rsidRPr="00E56F86" w:rsidRDefault="00A54820" w:rsidP="00EC0FAD">
            <w:pPr>
              <w:jc w:val="center"/>
            </w:pPr>
            <w:r w:rsidRPr="00E56F86">
              <w:t>14</w:t>
            </w:r>
          </w:p>
        </w:tc>
        <w:tc>
          <w:tcPr>
            <w:tcW w:w="1379" w:type="dxa"/>
            <w:vAlign w:val="center"/>
          </w:tcPr>
          <w:p w14:paraId="7FAE7B93" w14:textId="77777777" w:rsidR="00A54820" w:rsidRPr="00E56F86" w:rsidRDefault="00A54820" w:rsidP="00EC0FAD">
            <w:pPr>
              <w:jc w:val="center"/>
            </w:pPr>
            <w:r w:rsidRPr="00E56F86">
              <w:t>20.54%</w:t>
            </w:r>
          </w:p>
          <w:p w14:paraId="63C7C3A4" w14:textId="77777777" w:rsidR="00A54820" w:rsidRPr="00E56F86" w:rsidRDefault="00A54820" w:rsidP="00EC0FAD">
            <w:pPr>
              <w:jc w:val="center"/>
            </w:pPr>
            <w:r w:rsidRPr="00E56F86">
              <w:t>71.02%</w:t>
            </w:r>
          </w:p>
          <w:p w14:paraId="01A9538F" w14:textId="77777777" w:rsidR="00A54820" w:rsidRPr="00E56F86" w:rsidRDefault="00A54820" w:rsidP="00EC0FAD">
            <w:pPr>
              <w:jc w:val="center"/>
            </w:pPr>
            <w:r w:rsidRPr="00E56F86">
              <w:t>5.76%</w:t>
            </w:r>
          </w:p>
          <w:p w14:paraId="57F7346B" w14:textId="77777777" w:rsidR="00A54820" w:rsidRPr="00E56F86" w:rsidRDefault="00A54820" w:rsidP="00EC0FAD">
            <w:pPr>
              <w:jc w:val="center"/>
            </w:pPr>
            <w:r w:rsidRPr="00E56F86">
              <w:t>2.68%</w:t>
            </w:r>
          </w:p>
        </w:tc>
        <w:tc>
          <w:tcPr>
            <w:tcW w:w="1173" w:type="dxa"/>
            <w:vAlign w:val="center"/>
          </w:tcPr>
          <w:p w14:paraId="41A2D1CD" w14:textId="77777777" w:rsidR="00A54820" w:rsidRPr="00E56F86" w:rsidRDefault="00A54820" w:rsidP="00EC0FAD">
            <w:pPr>
              <w:jc w:val="center"/>
            </w:pPr>
            <w:r>
              <w:t>0.82</w:t>
            </w:r>
          </w:p>
          <w:p w14:paraId="1E577E1D" w14:textId="77777777" w:rsidR="00A54820" w:rsidRPr="00E56F86" w:rsidRDefault="00A54820" w:rsidP="00EC0FAD">
            <w:pPr>
              <w:jc w:val="center"/>
            </w:pPr>
            <w:r>
              <w:rPr>
                <w:rFonts w:hint="eastAsia"/>
              </w:rPr>
              <w:t>0</w:t>
            </w:r>
            <w:r>
              <w:t>.73</w:t>
            </w:r>
          </w:p>
          <w:p w14:paraId="1D8DF3CE" w14:textId="77777777" w:rsidR="00A54820" w:rsidRPr="00E56F86" w:rsidRDefault="00A54820" w:rsidP="00EC0FAD">
            <w:pPr>
              <w:jc w:val="center"/>
            </w:pPr>
            <w:r>
              <w:rPr>
                <w:rFonts w:hint="eastAsia"/>
              </w:rPr>
              <w:t>0</w:t>
            </w:r>
            <w:r>
              <w:t>.83</w:t>
            </w:r>
          </w:p>
          <w:p w14:paraId="69CEF46F" w14:textId="77777777" w:rsidR="00A54820" w:rsidRPr="00E56F86" w:rsidRDefault="00A54820" w:rsidP="00EC0FAD">
            <w:pPr>
              <w:jc w:val="center"/>
            </w:pPr>
            <w:r>
              <w:rPr>
                <w:rFonts w:hint="eastAsia"/>
              </w:rPr>
              <w:t>0</w:t>
            </w:r>
            <w:r>
              <w:t>.92</w:t>
            </w:r>
          </w:p>
        </w:tc>
        <w:tc>
          <w:tcPr>
            <w:tcW w:w="1276" w:type="dxa"/>
            <w:vAlign w:val="center"/>
          </w:tcPr>
          <w:p w14:paraId="438434EB" w14:textId="77777777" w:rsidR="00A54820" w:rsidRPr="00E56F86" w:rsidRDefault="00A54820" w:rsidP="00EC0FAD">
            <w:pPr>
              <w:jc w:val="center"/>
            </w:pPr>
            <w:r w:rsidRPr="00E56F86">
              <w:t>734.06</w:t>
            </w:r>
          </w:p>
        </w:tc>
      </w:tr>
      <w:tr w:rsidR="00A54820" w14:paraId="19831F93" w14:textId="77777777" w:rsidTr="00EC0FAD">
        <w:tc>
          <w:tcPr>
            <w:tcW w:w="1701" w:type="dxa"/>
            <w:vMerge w:val="restart"/>
          </w:tcPr>
          <w:p w14:paraId="07D76391" w14:textId="77777777" w:rsidR="00A54820" w:rsidRPr="00E56F86" w:rsidRDefault="00A54820" w:rsidP="00EC0FAD">
            <w:pPr>
              <w:jc w:val="center"/>
            </w:pPr>
            <w:r w:rsidRPr="00E56F86">
              <w:t>5</w:t>
            </w:r>
          </w:p>
        </w:tc>
        <w:tc>
          <w:tcPr>
            <w:tcW w:w="1701" w:type="dxa"/>
          </w:tcPr>
          <w:p w14:paraId="6D137496" w14:textId="77777777" w:rsidR="00A54820" w:rsidRPr="00E56F86" w:rsidRDefault="00A54820" w:rsidP="00EC0FAD">
            <w:pPr>
              <w:jc w:val="center"/>
            </w:pPr>
            <w:r w:rsidRPr="00E56F86">
              <w:t>1</w:t>
            </w:r>
          </w:p>
          <w:p w14:paraId="1E6C8033" w14:textId="77777777" w:rsidR="00A54820" w:rsidRPr="00E56F86" w:rsidRDefault="00A54820" w:rsidP="00EC0FAD">
            <w:pPr>
              <w:jc w:val="center"/>
            </w:pPr>
            <w:r w:rsidRPr="00E56F86">
              <w:t>2</w:t>
            </w:r>
          </w:p>
          <w:p w14:paraId="437EF8F9" w14:textId="77777777" w:rsidR="00A54820" w:rsidRPr="00E56F86" w:rsidRDefault="00A54820" w:rsidP="00EC0FAD">
            <w:pPr>
              <w:jc w:val="center"/>
            </w:pPr>
            <w:r w:rsidRPr="00E56F86">
              <w:t>3</w:t>
            </w:r>
          </w:p>
          <w:p w14:paraId="79223721" w14:textId="77777777" w:rsidR="00A54820" w:rsidRPr="00E56F86" w:rsidRDefault="00A54820" w:rsidP="00EC0FAD">
            <w:pPr>
              <w:jc w:val="center"/>
            </w:pPr>
            <w:r w:rsidRPr="00E56F86">
              <w:t>4</w:t>
            </w:r>
          </w:p>
        </w:tc>
        <w:tc>
          <w:tcPr>
            <w:tcW w:w="1701" w:type="dxa"/>
          </w:tcPr>
          <w:p w14:paraId="30A9E28D" w14:textId="77777777" w:rsidR="00A54820" w:rsidRPr="00E56F86" w:rsidRDefault="00A54820" w:rsidP="00EC0FAD">
            <w:pPr>
              <w:jc w:val="center"/>
            </w:pPr>
            <w:r w:rsidRPr="00E56F86">
              <w:t>188</w:t>
            </w:r>
          </w:p>
          <w:p w14:paraId="006514EB" w14:textId="77777777" w:rsidR="00A54820" w:rsidRPr="00E56F86" w:rsidRDefault="00A54820" w:rsidP="00EC0FAD">
            <w:pPr>
              <w:jc w:val="center"/>
            </w:pPr>
            <w:r w:rsidRPr="00E56F86">
              <w:t>72</w:t>
            </w:r>
          </w:p>
          <w:p w14:paraId="40E018BE" w14:textId="77777777" w:rsidR="00A54820" w:rsidRPr="00E56F86" w:rsidRDefault="00A54820" w:rsidP="00EC0FAD">
            <w:pPr>
              <w:jc w:val="center"/>
            </w:pPr>
            <w:r w:rsidRPr="00E56F86">
              <w:t>38</w:t>
            </w:r>
          </w:p>
          <w:p w14:paraId="702212A7" w14:textId="77777777" w:rsidR="00A54820" w:rsidRPr="00E56F86" w:rsidRDefault="00A54820" w:rsidP="00EC0FAD">
            <w:pPr>
              <w:jc w:val="center"/>
            </w:pPr>
            <w:r w:rsidRPr="00E56F86">
              <w:t>207</w:t>
            </w:r>
          </w:p>
        </w:tc>
        <w:tc>
          <w:tcPr>
            <w:tcW w:w="1379" w:type="dxa"/>
          </w:tcPr>
          <w:p w14:paraId="663292E4" w14:textId="77777777" w:rsidR="00A54820" w:rsidRPr="00E56F86" w:rsidRDefault="00A54820" w:rsidP="00EC0FAD">
            <w:pPr>
              <w:jc w:val="center"/>
            </w:pPr>
            <w:r w:rsidRPr="00E56F86">
              <w:t>36.08%</w:t>
            </w:r>
          </w:p>
          <w:p w14:paraId="3D3A2958" w14:textId="77777777" w:rsidR="00A54820" w:rsidRPr="00E56F86" w:rsidRDefault="00A54820" w:rsidP="00EC0FAD">
            <w:pPr>
              <w:jc w:val="center"/>
            </w:pPr>
            <w:r w:rsidRPr="00E56F86">
              <w:t>13.82%</w:t>
            </w:r>
          </w:p>
          <w:p w14:paraId="7B50D9C0" w14:textId="77777777" w:rsidR="00A54820" w:rsidRPr="00E56F86" w:rsidRDefault="00A54820" w:rsidP="00EC0FAD">
            <w:pPr>
              <w:jc w:val="center"/>
            </w:pPr>
            <w:r w:rsidRPr="00E56F86">
              <w:t>7.29%</w:t>
            </w:r>
          </w:p>
          <w:p w14:paraId="67BE9136" w14:textId="77777777" w:rsidR="00A54820" w:rsidRPr="00E56F86" w:rsidRDefault="00A54820" w:rsidP="00EC0FAD">
            <w:pPr>
              <w:jc w:val="center"/>
            </w:pPr>
            <w:r w:rsidRPr="00E56F86">
              <w:t>29.73%</w:t>
            </w:r>
          </w:p>
        </w:tc>
        <w:tc>
          <w:tcPr>
            <w:tcW w:w="1173" w:type="dxa"/>
            <w:vMerge w:val="restart"/>
          </w:tcPr>
          <w:p w14:paraId="14D5A534" w14:textId="77777777" w:rsidR="00A54820" w:rsidRPr="00E56F86" w:rsidRDefault="00A54820" w:rsidP="00EC0FAD">
            <w:pPr>
              <w:jc w:val="center"/>
            </w:pPr>
            <w:r>
              <w:rPr>
                <w:rFonts w:hint="eastAsia"/>
              </w:rPr>
              <w:t>0</w:t>
            </w:r>
            <w:r>
              <w:t>.85</w:t>
            </w:r>
          </w:p>
          <w:p w14:paraId="632F7489" w14:textId="77777777" w:rsidR="00A54820" w:rsidRPr="00E56F86" w:rsidRDefault="00A54820" w:rsidP="00EC0FAD">
            <w:pPr>
              <w:jc w:val="center"/>
            </w:pPr>
            <w:r>
              <w:rPr>
                <w:rFonts w:hint="eastAsia"/>
              </w:rPr>
              <w:t>0</w:t>
            </w:r>
            <w:r>
              <w:t>.74</w:t>
            </w:r>
          </w:p>
          <w:p w14:paraId="2E9691E6" w14:textId="77777777" w:rsidR="00A54820" w:rsidRPr="00E56F86" w:rsidRDefault="00A54820" w:rsidP="00EC0FAD">
            <w:pPr>
              <w:jc w:val="center"/>
            </w:pPr>
            <w:r>
              <w:rPr>
                <w:rFonts w:hint="eastAsia"/>
              </w:rPr>
              <w:t>0</w:t>
            </w:r>
            <w:r>
              <w:t>.84</w:t>
            </w:r>
          </w:p>
          <w:p w14:paraId="6167EE22" w14:textId="77777777" w:rsidR="00A54820" w:rsidRPr="00E56F86" w:rsidRDefault="00A54820" w:rsidP="00EC0FAD">
            <w:pPr>
              <w:jc w:val="center"/>
            </w:pPr>
            <w:r>
              <w:rPr>
                <w:rFonts w:hint="eastAsia"/>
              </w:rPr>
              <w:t>0</w:t>
            </w:r>
            <w:r>
              <w:t>.99</w:t>
            </w:r>
          </w:p>
          <w:p w14:paraId="6B27766D" w14:textId="77777777" w:rsidR="00A54820" w:rsidRPr="00E56F86" w:rsidRDefault="00A54820" w:rsidP="00EC0FAD">
            <w:pPr>
              <w:jc w:val="center"/>
            </w:pPr>
            <w:r>
              <w:rPr>
                <w:rFonts w:hint="eastAsia"/>
              </w:rPr>
              <w:t>0</w:t>
            </w:r>
            <w:r>
              <w:t>.87</w:t>
            </w:r>
          </w:p>
        </w:tc>
        <w:tc>
          <w:tcPr>
            <w:tcW w:w="1276" w:type="dxa"/>
            <w:vMerge w:val="restart"/>
            <w:vAlign w:val="center"/>
          </w:tcPr>
          <w:p w14:paraId="63F718E6" w14:textId="77777777" w:rsidR="00A54820" w:rsidRPr="00E56F86" w:rsidRDefault="00A54820" w:rsidP="00EC0FAD">
            <w:pPr>
              <w:jc w:val="center"/>
            </w:pPr>
            <w:r w:rsidRPr="00E56F86">
              <w:t>741.0533</w:t>
            </w:r>
          </w:p>
        </w:tc>
      </w:tr>
      <w:tr w:rsidR="00A54820" w14:paraId="797C78F8" w14:textId="77777777" w:rsidTr="00EC0FAD"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565F1315" w14:textId="77777777" w:rsidR="00A54820" w:rsidRPr="00E56F86" w:rsidRDefault="00A54820" w:rsidP="00EC0FAD">
            <w:pPr>
              <w:jc w:val="center"/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86BEDD0" w14:textId="77777777" w:rsidR="00A54820" w:rsidRPr="00E56F86" w:rsidRDefault="00A54820" w:rsidP="00EC0FAD">
            <w:pPr>
              <w:jc w:val="center"/>
            </w:pPr>
            <w:r w:rsidRPr="00E56F86">
              <w:t>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F8F0E97" w14:textId="77777777" w:rsidR="00A54820" w:rsidRPr="00E56F86" w:rsidRDefault="00A54820" w:rsidP="00EC0FAD">
            <w:pPr>
              <w:jc w:val="center"/>
            </w:pPr>
            <w:r w:rsidRPr="00E56F86">
              <w:t>16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2E2FA261" w14:textId="77777777" w:rsidR="00A54820" w:rsidRPr="00E56F86" w:rsidRDefault="00A54820" w:rsidP="00EC0FAD">
            <w:pPr>
              <w:jc w:val="center"/>
            </w:pPr>
            <w:r w:rsidRPr="00E56F86">
              <w:t>3.08%</w:t>
            </w:r>
          </w:p>
        </w:tc>
        <w:tc>
          <w:tcPr>
            <w:tcW w:w="1173" w:type="dxa"/>
            <w:vMerge/>
            <w:tcBorders>
              <w:bottom w:val="single" w:sz="4" w:space="0" w:color="auto"/>
            </w:tcBorders>
          </w:tcPr>
          <w:p w14:paraId="74752FE3" w14:textId="77777777" w:rsidR="00A54820" w:rsidRPr="00E56F86" w:rsidRDefault="00A54820" w:rsidP="00EC0FAD">
            <w:pPr>
              <w:jc w:val="center"/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4EBB10B3" w14:textId="77777777" w:rsidR="00A54820" w:rsidRPr="00E56F86" w:rsidRDefault="00A54820" w:rsidP="00EC0FAD">
            <w:pPr>
              <w:jc w:val="center"/>
            </w:pPr>
          </w:p>
        </w:tc>
      </w:tr>
    </w:tbl>
    <w:p w14:paraId="3739A90C" w14:textId="77777777" w:rsidR="00A54820" w:rsidRDefault="00A54820" w:rsidP="00A54820">
      <w:pPr>
        <w:rPr>
          <w:rFonts w:ascii="Times New Roman" w:hAnsi="Times New Roman" w:cs="Times New Roman"/>
        </w:rPr>
      </w:pPr>
      <w:proofErr w:type="spellStart"/>
      <w:r w:rsidRPr="00003BC2">
        <w:rPr>
          <w:rFonts w:ascii="Times New Roman" w:hAnsi="Times New Roman" w:cs="Times New Roman"/>
        </w:rPr>
        <w:t>AvPP</w:t>
      </w:r>
      <w:proofErr w:type="spellEnd"/>
      <w:r w:rsidRPr="00003BC2">
        <w:rPr>
          <w:rFonts w:ascii="Times New Roman" w:hAnsi="Times New Roman" w:cs="Times New Roman"/>
        </w:rPr>
        <w:t>, average posterior possibility; BIC, Bayesian information criterion;</w:t>
      </w:r>
      <w:r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/>
        </w:rPr>
        <w:t>AvPP</w:t>
      </w:r>
      <w:proofErr w:type="spellEnd"/>
      <w:r>
        <w:rPr>
          <w:rFonts w:ascii="Times New Roman" w:hAnsi="Times New Roman" w:cs="Times New Roman"/>
        </w:rPr>
        <w:t xml:space="preserve"> &gt;0.7 indicates good classification accuracy.</w:t>
      </w:r>
    </w:p>
    <w:p w14:paraId="3A16FB04" w14:textId="77777777" w:rsidR="00A54820" w:rsidRPr="005D4654" w:rsidRDefault="00A54820" w:rsidP="00A548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 w:hint="eastAsia"/>
        </w:rPr>
        <w:t>ower</w:t>
      </w:r>
      <w:r>
        <w:rPr>
          <w:rFonts w:ascii="Times New Roman" w:hAnsi="Times New Roman" w:cs="Times New Roman"/>
        </w:rPr>
        <w:t xml:space="preserve"> absolute values of BIC indicate better fitness.</w:t>
      </w:r>
    </w:p>
    <w:p w14:paraId="1EA89123" w14:textId="77777777" w:rsidR="00A54820" w:rsidRPr="00EF4AE5" w:rsidRDefault="00A54820" w:rsidP="00A54820"/>
    <w:p w14:paraId="43D4A689" w14:textId="77777777" w:rsidR="00A54820" w:rsidRPr="00954542" w:rsidRDefault="00A54820" w:rsidP="005A4495">
      <w:pPr>
        <w:rPr>
          <w:rFonts w:ascii="Times New Roman" w:hAnsi="Times New Roman" w:cs="Times New Roman"/>
          <w:b/>
          <w:bCs/>
          <w:szCs w:val="21"/>
        </w:rPr>
      </w:pPr>
      <w:r w:rsidRPr="00954542">
        <w:rPr>
          <w:rFonts w:ascii="Times New Roman" w:hAnsi="Times New Roman" w:cs="Times New Roman"/>
          <w:b/>
          <w:bCs/>
          <w:szCs w:val="21"/>
        </w:rPr>
        <w:t xml:space="preserve">Table S2. Summary of baseline RC by RC trajectory groups and tertiles of baseline RC in FMD </w:t>
      </w:r>
      <w:proofErr w:type="spellStart"/>
      <w:r w:rsidRPr="00954542">
        <w:rPr>
          <w:rFonts w:ascii="Times New Roman" w:hAnsi="Times New Roman" w:cs="Times New Roman"/>
          <w:b/>
          <w:bCs/>
          <w:szCs w:val="21"/>
        </w:rPr>
        <w:t>subcohort</w:t>
      </w:r>
      <w:proofErr w:type="spellEnd"/>
      <w:r w:rsidRPr="00954542">
        <w:rPr>
          <w:rFonts w:ascii="Times New Roman" w:hAnsi="Times New Roman" w:cs="Times New Roman"/>
          <w:b/>
          <w:bCs/>
          <w:szCs w:val="21"/>
        </w:rPr>
        <w:t xml:space="preserve"> participants.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3"/>
        <w:gridCol w:w="1725"/>
        <w:gridCol w:w="2149"/>
        <w:gridCol w:w="1639"/>
      </w:tblGrid>
      <w:tr w:rsidR="00A54820" w14:paraId="298F0532" w14:textId="77777777" w:rsidTr="00EC0FAD">
        <w:tc>
          <w:tcPr>
            <w:tcW w:w="2977" w:type="dxa"/>
            <w:tcBorders>
              <w:bottom w:val="single" w:sz="4" w:space="0" w:color="auto"/>
            </w:tcBorders>
          </w:tcPr>
          <w:p w14:paraId="50059FCC" w14:textId="77777777" w:rsidR="00A54820" w:rsidRPr="00932B32" w:rsidRDefault="00A54820" w:rsidP="00EC0FAD"/>
        </w:tc>
        <w:tc>
          <w:tcPr>
            <w:tcW w:w="1843" w:type="dxa"/>
            <w:tcBorders>
              <w:bottom w:val="single" w:sz="4" w:space="0" w:color="auto"/>
            </w:tcBorders>
          </w:tcPr>
          <w:p w14:paraId="02D040A3" w14:textId="77777777" w:rsidR="00A54820" w:rsidRPr="00932B32" w:rsidRDefault="00A54820" w:rsidP="00EC0FA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Mean </w:t>
            </w:r>
            <w:r>
              <w:rPr>
                <w:rFonts w:hint="eastAsia"/>
                <w:b/>
                <w:bCs/>
              </w:rPr>
              <w:t xml:space="preserve">± </w:t>
            </w:r>
            <w:r>
              <w:rPr>
                <w:b/>
                <w:bCs/>
              </w:rPr>
              <w:t>SD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A4C536F" w14:textId="77777777" w:rsidR="00A54820" w:rsidRPr="00932B32" w:rsidRDefault="00A54820" w:rsidP="00EC0FA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ximum 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D296EDE" w14:textId="77777777" w:rsidR="00A54820" w:rsidRPr="00932B32" w:rsidRDefault="00A54820" w:rsidP="00EC0FAD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</w:t>
            </w:r>
            <w:r>
              <w:rPr>
                <w:b/>
                <w:bCs/>
              </w:rPr>
              <w:t>inimum value</w:t>
            </w:r>
          </w:p>
        </w:tc>
      </w:tr>
      <w:tr w:rsidR="00A54820" w14:paraId="5140EF51" w14:textId="77777777" w:rsidTr="00EC0FAD">
        <w:tc>
          <w:tcPr>
            <w:tcW w:w="2977" w:type="dxa"/>
            <w:tcBorders>
              <w:bottom w:val="nil"/>
            </w:tcBorders>
          </w:tcPr>
          <w:p w14:paraId="6EC70F7D" w14:textId="77777777" w:rsidR="00A54820" w:rsidRPr="00222AB5" w:rsidRDefault="00A54820" w:rsidP="00EC0FAD">
            <w:pPr>
              <w:jc w:val="left"/>
              <w:rPr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RC trajectories </w:t>
            </w:r>
            <w:r w:rsidRPr="00384607">
              <w:rPr>
                <w:sz w:val="20"/>
                <w:szCs w:val="20"/>
              </w:rPr>
              <w:t>(mmol/L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65AA1912" w14:textId="77777777" w:rsidR="00A54820" w:rsidRPr="00932B32" w:rsidRDefault="00A54820" w:rsidP="00EC0FAD">
            <w:pPr>
              <w:jc w:val="center"/>
            </w:pP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4990A3ED" w14:textId="77777777" w:rsidR="00A54820" w:rsidRPr="00932B32" w:rsidRDefault="00A54820" w:rsidP="00EC0FAD">
            <w:pPr>
              <w:jc w:val="center"/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CED9383" w14:textId="77777777" w:rsidR="00A54820" w:rsidRPr="00932B32" w:rsidRDefault="00A54820" w:rsidP="00EC0FAD">
            <w:pPr>
              <w:jc w:val="center"/>
            </w:pPr>
          </w:p>
        </w:tc>
      </w:tr>
      <w:tr w:rsidR="00A54820" w14:paraId="362F50C0" w14:textId="77777777" w:rsidTr="00EC0FAD">
        <w:tc>
          <w:tcPr>
            <w:tcW w:w="2977" w:type="dxa"/>
            <w:tcBorders>
              <w:top w:val="nil"/>
              <w:bottom w:val="nil"/>
            </w:tcBorders>
          </w:tcPr>
          <w:p w14:paraId="4329D164" w14:textId="77777777" w:rsidR="00A54820" w:rsidRPr="00222AB5" w:rsidRDefault="00A54820" w:rsidP="00EC0FAD">
            <w:pPr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 xml:space="preserve">    Trajectory 1: low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652B070" w14:textId="77777777" w:rsidR="00A54820" w:rsidRDefault="00A54820" w:rsidP="00EC0FAD">
            <w:pPr>
              <w:jc w:val="center"/>
            </w:pPr>
            <w:r>
              <w:t xml:space="preserve">0.56 </w:t>
            </w:r>
            <w:r>
              <w:rPr>
                <w:rFonts w:hint="eastAsia"/>
              </w:rPr>
              <w:t xml:space="preserve">± </w:t>
            </w:r>
            <w:r>
              <w:t>0.2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D477AA0" w14:textId="77777777" w:rsidR="00A54820" w:rsidRDefault="00A54820" w:rsidP="00EC0FAD">
            <w:pPr>
              <w:jc w:val="center"/>
            </w:pPr>
            <w:r w:rsidRPr="009C4EC5">
              <w:rPr>
                <w:rFonts w:hint="eastAsia"/>
              </w:rPr>
              <w:t>1.6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5A381FF8" w14:textId="77777777" w:rsidR="00A54820" w:rsidRDefault="00A54820" w:rsidP="00EC0FAD">
            <w:pPr>
              <w:jc w:val="center"/>
            </w:pPr>
            <w:r w:rsidRPr="009C4EC5">
              <w:rPr>
                <w:rFonts w:hint="eastAsia"/>
              </w:rPr>
              <w:t>0.06</w:t>
            </w:r>
          </w:p>
        </w:tc>
      </w:tr>
      <w:tr w:rsidR="00A54820" w14:paraId="30FE6103" w14:textId="77777777" w:rsidTr="00EC0FAD">
        <w:tc>
          <w:tcPr>
            <w:tcW w:w="2977" w:type="dxa"/>
            <w:tcBorders>
              <w:top w:val="nil"/>
              <w:bottom w:val="nil"/>
            </w:tcBorders>
          </w:tcPr>
          <w:p w14:paraId="50399F8E" w14:textId="77777777" w:rsidR="00A54820" w:rsidRPr="00222AB5" w:rsidRDefault="00A54820" w:rsidP="00EC0FAD">
            <w:pPr>
              <w:jc w:val="left"/>
              <w:rPr>
                <w:rFonts w:eastAsia="等线"/>
              </w:rPr>
            </w:pPr>
            <w:r w:rsidRPr="001852EF">
              <w:rPr>
                <w:rFonts w:eastAsia="等线"/>
              </w:rPr>
              <w:t xml:space="preserve">    Trajectory 2: moderat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DAAE134" w14:textId="77777777" w:rsidR="00A54820" w:rsidRDefault="00A54820" w:rsidP="00EC0FAD">
            <w:pPr>
              <w:jc w:val="center"/>
            </w:pPr>
            <w:r>
              <w:t xml:space="preserve">1.03 </w:t>
            </w:r>
            <w:r>
              <w:rPr>
                <w:rFonts w:hint="eastAsia"/>
              </w:rPr>
              <w:t xml:space="preserve">± </w:t>
            </w:r>
            <w:r>
              <w:t>0.3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F8E60D5" w14:textId="77777777" w:rsidR="00A54820" w:rsidRDefault="00A54820" w:rsidP="00EC0FAD">
            <w:pPr>
              <w:jc w:val="center"/>
            </w:pPr>
            <w:r w:rsidRPr="009C4EC5">
              <w:rPr>
                <w:rFonts w:hint="eastAsia"/>
              </w:rPr>
              <w:t>3.3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04259629" w14:textId="77777777" w:rsidR="00A54820" w:rsidRDefault="00A54820" w:rsidP="00EC0FAD">
            <w:pPr>
              <w:jc w:val="center"/>
            </w:pPr>
            <w:r w:rsidRPr="009C4EC5">
              <w:rPr>
                <w:rFonts w:hint="eastAsia"/>
              </w:rPr>
              <w:t>0.31</w:t>
            </w:r>
          </w:p>
        </w:tc>
      </w:tr>
      <w:tr w:rsidR="00A54820" w14:paraId="7C8ACBBD" w14:textId="77777777" w:rsidTr="00EC0FAD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29DC79D2" w14:textId="77777777" w:rsidR="00A54820" w:rsidRPr="00222AB5" w:rsidRDefault="00A54820" w:rsidP="00EC0FAD">
            <w:pPr>
              <w:jc w:val="left"/>
              <w:rPr>
                <w:rFonts w:eastAsia="等线"/>
              </w:rPr>
            </w:pPr>
            <w:r w:rsidRPr="001852EF">
              <w:rPr>
                <w:rFonts w:eastAsia="等线"/>
              </w:rPr>
              <w:t xml:space="preserve">    Trajectory 3: high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0A3A3CF1" w14:textId="77777777" w:rsidR="00A54820" w:rsidRDefault="00A54820" w:rsidP="00EC0FAD">
            <w:pPr>
              <w:jc w:val="center"/>
            </w:pPr>
            <w:r>
              <w:t xml:space="preserve">2.16 </w:t>
            </w:r>
            <w:r>
              <w:rPr>
                <w:rFonts w:hint="eastAsia"/>
              </w:rPr>
              <w:t xml:space="preserve">± </w:t>
            </w:r>
            <w:r>
              <w:t>0.99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7740A03F" w14:textId="77777777" w:rsidR="00A54820" w:rsidRDefault="00A54820" w:rsidP="00EC0FAD">
            <w:pPr>
              <w:jc w:val="center"/>
            </w:pPr>
            <w:r w:rsidRPr="009C4EC5">
              <w:rPr>
                <w:rFonts w:hint="eastAsia"/>
              </w:rPr>
              <w:t>4.8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055081A8" w14:textId="77777777" w:rsidR="00A54820" w:rsidRDefault="00A54820" w:rsidP="00EC0FAD">
            <w:pPr>
              <w:jc w:val="center"/>
            </w:pPr>
            <w:r w:rsidRPr="009C4EC5">
              <w:rPr>
                <w:rFonts w:hint="eastAsia"/>
              </w:rPr>
              <w:t>0.63</w:t>
            </w:r>
          </w:p>
        </w:tc>
      </w:tr>
      <w:tr w:rsidR="00A54820" w14:paraId="0780F079" w14:textId="77777777" w:rsidTr="00EC0FAD"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73B71D53" w14:textId="77777777" w:rsidR="00A54820" w:rsidRPr="00222AB5" w:rsidRDefault="00A54820" w:rsidP="00EC0FAD">
            <w:pPr>
              <w:jc w:val="left"/>
              <w:rPr>
                <w:rFonts w:eastAsia="等线"/>
                <w:b/>
                <w:bCs/>
                <w:i/>
              </w:rPr>
            </w:pPr>
            <w:r>
              <w:rPr>
                <w:rFonts w:eastAsia="等线"/>
                <w:b/>
                <w:bCs/>
              </w:rPr>
              <w:t xml:space="preserve">Baseline RC (tertiles) </w:t>
            </w:r>
            <w:r w:rsidRPr="00384607">
              <w:rPr>
                <w:sz w:val="20"/>
                <w:szCs w:val="20"/>
              </w:rPr>
              <w:t>(mmol/L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52ECE92B" w14:textId="77777777" w:rsidR="00A54820" w:rsidRPr="00932B32" w:rsidRDefault="00A54820" w:rsidP="00EC0FAD">
            <w:pPr>
              <w:jc w:val="center"/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65BA05BD" w14:textId="77777777" w:rsidR="00A54820" w:rsidRPr="00932B32" w:rsidRDefault="00A54820" w:rsidP="00EC0FAD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2C7B0BD0" w14:textId="77777777" w:rsidR="00A54820" w:rsidRPr="00932B32" w:rsidRDefault="00A54820" w:rsidP="00EC0FAD">
            <w:pPr>
              <w:jc w:val="center"/>
            </w:pPr>
          </w:p>
        </w:tc>
      </w:tr>
      <w:tr w:rsidR="00A54820" w14:paraId="680F9123" w14:textId="77777777" w:rsidTr="00EC0FAD">
        <w:tc>
          <w:tcPr>
            <w:tcW w:w="2977" w:type="dxa"/>
            <w:tcBorders>
              <w:top w:val="nil"/>
              <w:bottom w:val="nil"/>
            </w:tcBorders>
          </w:tcPr>
          <w:p w14:paraId="7896177D" w14:textId="77777777" w:rsidR="00A54820" w:rsidRPr="00222AB5" w:rsidRDefault="00A54820" w:rsidP="00EC0FAD">
            <w:pPr>
              <w:jc w:val="left"/>
              <w:rPr>
                <w:rFonts w:eastAsia="等线"/>
              </w:rPr>
            </w:pPr>
            <w:r w:rsidRPr="001852EF">
              <w:rPr>
                <w:rFonts w:eastAsia="等线"/>
              </w:rPr>
              <w:t xml:space="preserve">    First tertil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11005D4" w14:textId="77777777" w:rsidR="00A54820" w:rsidRDefault="00A54820" w:rsidP="00EC0FAD">
            <w:pPr>
              <w:jc w:val="center"/>
            </w:pPr>
            <w:r>
              <w:t xml:space="preserve">0.41 </w:t>
            </w:r>
            <w:r>
              <w:rPr>
                <w:rFonts w:hint="eastAsia"/>
              </w:rPr>
              <w:t xml:space="preserve">± </w:t>
            </w:r>
            <w:r>
              <w:t>0.1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EBC73C0" w14:textId="77777777" w:rsidR="00A54820" w:rsidRDefault="00A54820" w:rsidP="00EC0FAD">
            <w:pPr>
              <w:jc w:val="center"/>
            </w:pPr>
            <w:r w:rsidRPr="009C4EC5">
              <w:rPr>
                <w:rFonts w:hint="eastAsia"/>
              </w:rPr>
              <w:t>0.5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2EB16F82" w14:textId="77777777" w:rsidR="00A54820" w:rsidRDefault="00A54820" w:rsidP="00EC0FAD">
            <w:pPr>
              <w:jc w:val="center"/>
            </w:pPr>
            <w:r w:rsidRPr="009C4EC5">
              <w:rPr>
                <w:rFonts w:hint="eastAsia"/>
              </w:rPr>
              <w:t>0.06</w:t>
            </w:r>
          </w:p>
        </w:tc>
      </w:tr>
      <w:tr w:rsidR="00A54820" w14:paraId="35992660" w14:textId="77777777" w:rsidTr="00EC0FAD">
        <w:tc>
          <w:tcPr>
            <w:tcW w:w="2977" w:type="dxa"/>
            <w:tcBorders>
              <w:top w:val="nil"/>
              <w:bottom w:val="nil"/>
            </w:tcBorders>
          </w:tcPr>
          <w:p w14:paraId="383FCD6C" w14:textId="77777777" w:rsidR="00A54820" w:rsidRPr="00222AB5" w:rsidRDefault="00A54820" w:rsidP="00EC0FAD">
            <w:pPr>
              <w:jc w:val="left"/>
              <w:rPr>
                <w:rFonts w:eastAsia="等线"/>
              </w:rPr>
            </w:pPr>
            <w:r w:rsidRPr="001852EF">
              <w:rPr>
                <w:rFonts w:eastAsia="等线"/>
              </w:rPr>
              <w:t xml:space="preserve">    Second tertil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2B87CAF" w14:textId="77777777" w:rsidR="00A54820" w:rsidRDefault="00A54820" w:rsidP="00EC0FAD">
            <w:pPr>
              <w:jc w:val="center"/>
            </w:pPr>
            <w:r>
              <w:t xml:space="preserve">0.71 </w:t>
            </w:r>
            <w:r>
              <w:rPr>
                <w:rFonts w:hint="eastAsia"/>
              </w:rPr>
              <w:t xml:space="preserve">± </w:t>
            </w:r>
            <w:r>
              <w:t>0.0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A93EDE2" w14:textId="77777777" w:rsidR="00A54820" w:rsidRDefault="00A54820" w:rsidP="00EC0FAD">
            <w:pPr>
              <w:jc w:val="center"/>
            </w:pPr>
            <w:r w:rsidRPr="009C4EC5">
              <w:rPr>
                <w:rFonts w:hint="eastAsia"/>
              </w:rPr>
              <w:t>0.9</w:t>
            </w:r>
            <w:r w:rsidRPr="009C4EC5"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1819ECAB" w14:textId="77777777" w:rsidR="00A54820" w:rsidRDefault="00A54820" w:rsidP="00EC0FAD">
            <w:pPr>
              <w:jc w:val="center"/>
            </w:pPr>
            <w:r w:rsidRPr="009C4EC5">
              <w:rPr>
                <w:rFonts w:hint="eastAsia"/>
              </w:rPr>
              <w:t>0.58</w:t>
            </w:r>
          </w:p>
        </w:tc>
      </w:tr>
      <w:tr w:rsidR="00A54820" w14:paraId="4FF13535" w14:textId="77777777" w:rsidTr="00EC0FAD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4F620AF0" w14:textId="77777777" w:rsidR="00A54820" w:rsidRPr="00222AB5" w:rsidRDefault="00A54820" w:rsidP="00EC0FAD">
            <w:pPr>
              <w:jc w:val="left"/>
              <w:rPr>
                <w:rFonts w:eastAsia="等线"/>
              </w:rPr>
            </w:pPr>
            <w:r w:rsidRPr="001852EF">
              <w:rPr>
                <w:rFonts w:eastAsia="等线"/>
              </w:rPr>
              <w:t xml:space="preserve">    Third tertil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7F4A7FC3" w14:textId="77777777" w:rsidR="00A54820" w:rsidRDefault="00A54820" w:rsidP="00EC0FAD">
            <w:pPr>
              <w:jc w:val="center"/>
            </w:pPr>
            <w:r>
              <w:t xml:space="preserve">4.89 </w:t>
            </w:r>
            <w:r>
              <w:rPr>
                <w:rFonts w:hint="eastAsia"/>
              </w:rPr>
              <w:t xml:space="preserve">± </w:t>
            </w:r>
            <w:r>
              <w:t>0.78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68144F3A" w14:textId="77777777" w:rsidR="00A54820" w:rsidRDefault="00A54820" w:rsidP="00EC0FAD">
            <w:pPr>
              <w:jc w:val="center"/>
            </w:pPr>
            <w:r w:rsidRPr="009C4EC5">
              <w:rPr>
                <w:rFonts w:hint="eastAsia"/>
              </w:rPr>
              <w:t>4.8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6E3059C8" w14:textId="77777777" w:rsidR="00A54820" w:rsidRDefault="00A54820" w:rsidP="00EC0FAD">
            <w:pPr>
              <w:jc w:val="center"/>
            </w:pPr>
            <w:r w:rsidRPr="009C4EC5">
              <w:rPr>
                <w:rFonts w:hint="eastAsia"/>
              </w:rPr>
              <w:t>0.9</w:t>
            </w:r>
            <w:r w:rsidRPr="009C4EC5">
              <w:t>0</w:t>
            </w:r>
          </w:p>
        </w:tc>
      </w:tr>
    </w:tbl>
    <w:p w14:paraId="73930D4A" w14:textId="77777777" w:rsidR="00A54820" w:rsidRPr="00222AB5" w:rsidRDefault="00A54820" w:rsidP="00A54820">
      <w:pPr>
        <w:rPr>
          <w:rFonts w:ascii="Times New Roman" w:hAnsi="Times New Roman" w:cs="Times New Roman"/>
        </w:rPr>
      </w:pPr>
    </w:p>
    <w:p w14:paraId="6B71C452" w14:textId="77777777" w:rsidR="00A54820" w:rsidRDefault="00A54820" w:rsidP="00A54820"/>
    <w:p w14:paraId="0685621F" w14:textId="77777777" w:rsidR="00A54820" w:rsidRPr="00954542" w:rsidRDefault="00A54820" w:rsidP="00A54820">
      <w:pPr>
        <w:rPr>
          <w:rFonts w:ascii="Times New Roman" w:hAnsi="Times New Roman" w:cs="Times New Roman"/>
          <w:b/>
          <w:bCs/>
          <w:szCs w:val="21"/>
        </w:rPr>
      </w:pPr>
      <w:r w:rsidRPr="00954542">
        <w:rPr>
          <w:rFonts w:ascii="Times New Roman" w:hAnsi="Times New Roman" w:cs="Times New Roman"/>
          <w:b/>
          <w:bCs/>
          <w:szCs w:val="21"/>
        </w:rPr>
        <w:t xml:space="preserve">Table S3. Model fit statistics by the numbers of trajectories in </w:t>
      </w:r>
      <w:proofErr w:type="spellStart"/>
      <w:r w:rsidRPr="00954542">
        <w:rPr>
          <w:rFonts w:ascii="Times New Roman" w:hAnsi="Times New Roman" w:cs="Times New Roman"/>
          <w:b/>
          <w:bCs/>
          <w:szCs w:val="21"/>
        </w:rPr>
        <w:t>baPWV</w:t>
      </w:r>
      <w:proofErr w:type="spellEnd"/>
      <w:r w:rsidRPr="00954542"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spellStart"/>
      <w:r w:rsidRPr="00954542">
        <w:rPr>
          <w:rFonts w:ascii="Times New Roman" w:hAnsi="Times New Roman" w:cs="Times New Roman"/>
          <w:b/>
          <w:bCs/>
          <w:szCs w:val="21"/>
        </w:rPr>
        <w:t>subcohort</w:t>
      </w:r>
      <w:proofErr w:type="spellEnd"/>
      <w:r w:rsidRPr="00954542">
        <w:rPr>
          <w:rFonts w:ascii="Times New Roman" w:hAnsi="Times New Roman" w:cs="Times New Roman"/>
          <w:b/>
          <w:bCs/>
          <w:szCs w:val="21"/>
        </w:rPr>
        <w:t xml:space="preserve"> participants.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0"/>
        <w:gridCol w:w="1552"/>
        <w:gridCol w:w="1527"/>
        <w:gridCol w:w="1360"/>
        <w:gridCol w:w="1071"/>
        <w:gridCol w:w="1216"/>
      </w:tblGrid>
      <w:tr w:rsidR="00A54820" w14:paraId="2A125E01" w14:textId="77777777" w:rsidTr="00EC0FAD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1FB21" w14:textId="77777777" w:rsidR="00A54820" w:rsidRPr="00F23E8F" w:rsidRDefault="00A54820" w:rsidP="00EC0FAD">
            <w:pPr>
              <w:spacing w:line="360" w:lineRule="auto"/>
              <w:jc w:val="center"/>
            </w:pPr>
            <w:r w:rsidRPr="00F23E8F">
              <w:t>Number of trajectori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BFFD9" w14:textId="77777777" w:rsidR="00A54820" w:rsidRPr="00F23E8F" w:rsidRDefault="00A54820" w:rsidP="00EC0FAD">
            <w:pPr>
              <w:spacing w:line="360" w:lineRule="auto"/>
              <w:jc w:val="center"/>
            </w:pPr>
            <w:r w:rsidRPr="00F23E8F">
              <w:t>Class of trajector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4F30006" w14:textId="77777777" w:rsidR="00A54820" w:rsidRPr="00F23E8F" w:rsidRDefault="00A54820" w:rsidP="00EC0FAD">
            <w:pPr>
              <w:spacing w:line="360" w:lineRule="auto"/>
              <w:jc w:val="center"/>
            </w:pPr>
            <w:r w:rsidRPr="00F23E8F">
              <w:t>Number of per class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4B801" w14:textId="77777777" w:rsidR="00A54820" w:rsidRPr="00F23E8F" w:rsidRDefault="00A54820" w:rsidP="00EC0FAD">
            <w:pPr>
              <w:spacing w:line="360" w:lineRule="auto"/>
              <w:jc w:val="center"/>
            </w:pPr>
            <w:r w:rsidRPr="00F23E8F">
              <w:t>Proportion per class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3BF53" w14:textId="77777777" w:rsidR="00A54820" w:rsidRPr="00F23E8F" w:rsidRDefault="00A54820" w:rsidP="00EC0FAD">
            <w:pPr>
              <w:spacing w:line="360" w:lineRule="auto"/>
              <w:jc w:val="center"/>
            </w:pPr>
            <w:proofErr w:type="spellStart"/>
            <w:r w:rsidRPr="00F23E8F">
              <w:t>AvP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FBF80" w14:textId="77777777" w:rsidR="00A54820" w:rsidRPr="00F23E8F" w:rsidRDefault="00A54820" w:rsidP="00EC0FAD">
            <w:pPr>
              <w:spacing w:line="360" w:lineRule="auto"/>
              <w:jc w:val="center"/>
            </w:pPr>
            <w:r w:rsidRPr="00F23E8F">
              <w:t>BIC</w:t>
            </w:r>
          </w:p>
        </w:tc>
      </w:tr>
      <w:tr w:rsidR="00A54820" w14:paraId="05D55174" w14:textId="77777777" w:rsidTr="00EC0FAD">
        <w:tc>
          <w:tcPr>
            <w:tcW w:w="1701" w:type="dxa"/>
            <w:vAlign w:val="center"/>
          </w:tcPr>
          <w:p w14:paraId="1DAD114D" w14:textId="77777777" w:rsidR="00A54820" w:rsidRPr="00F23E8F" w:rsidRDefault="00A54820" w:rsidP="00EC0FAD">
            <w:pPr>
              <w:jc w:val="center"/>
            </w:pPr>
            <w:r w:rsidRPr="00F23E8F">
              <w:t>2</w:t>
            </w:r>
          </w:p>
        </w:tc>
        <w:tc>
          <w:tcPr>
            <w:tcW w:w="1701" w:type="dxa"/>
            <w:vAlign w:val="center"/>
          </w:tcPr>
          <w:p w14:paraId="137D6EA6" w14:textId="77777777" w:rsidR="00A54820" w:rsidRPr="00F23E8F" w:rsidRDefault="00A54820" w:rsidP="00EC0FAD">
            <w:pPr>
              <w:jc w:val="center"/>
            </w:pPr>
            <w:r w:rsidRPr="00F23E8F">
              <w:t>1</w:t>
            </w:r>
          </w:p>
          <w:p w14:paraId="4E0A8835" w14:textId="77777777" w:rsidR="00A54820" w:rsidRPr="00F23E8F" w:rsidRDefault="00A54820" w:rsidP="00EC0FAD">
            <w:pPr>
              <w:jc w:val="center"/>
            </w:pPr>
            <w:r w:rsidRPr="00F23E8F">
              <w:t>2</w:t>
            </w:r>
          </w:p>
        </w:tc>
        <w:tc>
          <w:tcPr>
            <w:tcW w:w="1701" w:type="dxa"/>
            <w:vAlign w:val="center"/>
          </w:tcPr>
          <w:p w14:paraId="0518320C" w14:textId="77777777" w:rsidR="00A54820" w:rsidRPr="00F23E8F" w:rsidRDefault="00A54820" w:rsidP="00EC0FAD">
            <w:pPr>
              <w:jc w:val="center"/>
            </w:pPr>
            <w:r w:rsidRPr="00F23E8F">
              <w:t>6649</w:t>
            </w:r>
          </w:p>
          <w:p w14:paraId="0C44B334" w14:textId="77777777" w:rsidR="00A54820" w:rsidRPr="00F23E8F" w:rsidRDefault="00A54820" w:rsidP="00EC0FAD">
            <w:pPr>
              <w:jc w:val="center"/>
            </w:pPr>
            <w:r w:rsidRPr="00F23E8F">
              <w:t>1126</w:t>
            </w:r>
          </w:p>
        </w:tc>
        <w:tc>
          <w:tcPr>
            <w:tcW w:w="1379" w:type="dxa"/>
            <w:vAlign w:val="center"/>
          </w:tcPr>
          <w:p w14:paraId="429B9840" w14:textId="77777777" w:rsidR="00A54820" w:rsidRPr="00F23E8F" w:rsidRDefault="00A54820" w:rsidP="00EC0FAD">
            <w:pPr>
              <w:jc w:val="center"/>
            </w:pPr>
            <w:r w:rsidRPr="00F23E8F">
              <w:t>85.52%</w:t>
            </w:r>
          </w:p>
          <w:p w14:paraId="662C983A" w14:textId="77777777" w:rsidR="00A54820" w:rsidRPr="00F23E8F" w:rsidRDefault="00A54820" w:rsidP="00EC0FAD">
            <w:pPr>
              <w:jc w:val="center"/>
            </w:pPr>
            <w:r w:rsidRPr="00F23E8F">
              <w:t>14.48%</w:t>
            </w:r>
          </w:p>
        </w:tc>
        <w:tc>
          <w:tcPr>
            <w:tcW w:w="1173" w:type="dxa"/>
            <w:vAlign w:val="center"/>
          </w:tcPr>
          <w:p w14:paraId="57D8E620" w14:textId="77777777" w:rsidR="00A54820" w:rsidRPr="00F23E8F" w:rsidRDefault="00A54820" w:rsidP="00EC0FAD">
            <w:pPr>
              <w:jc w:val="center"/>
            </w:pPr>
            <w:r w:rsidRPr="00F23E8F">
              <w:t>0.93</w:t>
            </w:r>
          </w:p>
          <w:p w14:paraId="37013989" w14:textId="77777777" w:rsidR="00A54820" w:rsidRPr="00F23E8F" w:rsidRDefault="00A54820" w:rsidP="00EC0FAD">
            <w:pPr>
              <w:jc w:val="center"/>
            </w:pPr>
            <w:r w:rsidRPr="00F23E8F">
              <w:t>0.89</w:t>
            </w:r>
          </w:p>
        </w:tc>
        <w:tc>
          <w:tcPr>
            <w:tcW w:w="1276" w:type="dxa"/>
            <w:vAlign w:val="center"/>
          </w:tcPr>
          <w:p w14:paraId="4509036D" w14:textId="77777777" w:rsidR="00A54820" w:rsidRPr="00F23E8F" w:rsidRDefault="00A54820" w:rsidP="00EC0FAD">
            <w:pPr>
              <w:jc w:val="center"/>
            </w:pPr>
            <w:r w:rsidRPr="00F23E8F">
              <w:t>9590.233</w:t>
            </w:r>
          </w:p>
        </w:tc>
      </w:tr>
      <w:tr w:rsidR="00A54820" w14:paraId="47383F5D" w14:textId="77777777" w:rsidTr="00EC0FAD">
        <w:tc>
          <w:tcPr>
            <w:tcW w:w="1701" w:type="dxa"/>
            <w:vAlign w:val="center"/>
          </w:tcPr>
          <w:p w14:paraId="63A29559" w14:textId="77777777" w:rsidR="00A54820" w:rsidRPr="00F23E8F" w:rsidRDefault="00A54820" w:rsidP="00EC0FAD">
            <w:pPr>
              <w:jc w:val="center"/>
              <w:rPr>
                <w:b/>
                <w:bCs/>
              </w:rPr>
            </w:pPr>
            <w:r w:rsidRPr="00F23E8F">
              <w:rPr>
                <w:b/>
                <w:bCs/>
              </w:rPr>
              <w:t>3</w:t>
            </w:r>
          </w:p>
        </w:tc>
        <w:tc>
          <w:tcPr>
            <w:tcW w:w="1701" w:type="dxa"/>
            <w:vAlign w:val="center"/>
          </w:tcPr>
          <w:p w14:paraId="6F4858BC" w14:textId="77777777" w:rsidR="00A54820" w:rsidRPr="00F23E8F" w:rsidRDefault="00A54820" w:rsidP="00EC0FAD">
            <w:pPr>
              <w:jc w:val="center"/>
              <w:rPr>
                <w:b/>
                <w:bCs/>
              </w:rPr>
            </w:pPr>
            <w:r w:rsidRPr="00F23E8F">
              <w:rPr>
                <w:b/>
                <w:bCs/>
              </w:rPr>
              <w:t>1</w:t>
            </w:r>
          </w:p>
          <w:p w14:paraId="45812998" w14:textId="77777777" w:rsidR="00A54820" w:rsidRPr="00F23E8F" w:rsidRDefault="00A54820" w:rsidP="00EC0FAD">
            <w:pPr>
              <w:jc w:val="center"/>
              <w:rPr>
                <w:b/>
                <w:bCs/>
              </w:rPr>
            </w:pPr>
            <w:r w:rsidRPr="00F23E8F">
              <w:rPr>
                <w:b/>
                <w:bCs/>
              </w:rPr>
              <w:lastRenderedPageBreak/>
              <w:t>2</w:t>
            </w:r>
          </w:p>
          <w:p w14:paraId="07258B75" w14:textId="77777777" w:rsidR="00A54820" w:rsidRPr="00F23E8F" w:rsidRDefault="00A54820" w:rsidP="00EC0FAD">
            <w:pPr>
              <w:jc w:val="center"/>
              <w:rPr>
                <w:b/>
                <w:bCs/>
              </w:rPr>
            </w:pPr>
            <w:r w:rsidRPr="00F23E8F">
              <w:rPr>
                <w:b/>
                <w:bCs/>
              </w:rPr>
              <w:t>3</w:t>
            </w:r>
          </w:p>
        </w:tc>
        <w:tc>
          <w:tcPr>
            <w:tcW w:w="1701" w:type="dxa"/>
            <w:vAlign w:val="center"/>
          </w:tcPr>
          <w:p w14:paraId="4663B5CF" w14:textId="77777777" w:rsidR="00A54820" w:rsidRPr="00F23E8F" w:rsidRDefault="00A54820" w:rsidP="00EC0FAD">
            <w:pPr>
              <w:jc w:val="center"/>
              <w:rPr>
                <w:b/>
                <w:bCs/>
              </w:rPr>
            </w:pPr>
            <w:r w:rsidRPr="00F23E8F">
              <w:rPr>
                <w:b/>
                <w:bCs/>
              </w:rPr>
              <w:lastRenderedPageBreak/>
              <w:t>4221</w:t>
            </w:r>
          </w:p>
          <w:p w14:paraId="7A42A9C7" w14:textId="77777777" w:rsidR="00A54820" w:rsidRPr="00F23E8F" w:rsidRDefault="00A54820" w:rsidP="00EC0FAD">
            <w:pPr>
              <w:jc w:val="center"/>
              <w:rPr>
                <w:b/>
                <w:bCs/>
              </w:rPr>
            </w:pPr>
            <w:r w:rsidRPr="00F23E8F">
              <w:rPr>
                <w:b/>
                <w:bCs/>
              </w:rPr>
              <w:lastRenderedPageBreak/>
              <w:t>3030</w:t>
            </w:r>
          </w:p>
          <w:p w14:paraId="6A78207D" w14:textId="77777777" w:rsidR="00A54820" w:rsidRPr="00F23E8F" w:rsidRDefault="00A54820" w:rsidP="00EC0FAD">
            <w:pPr>
              <w:jc w:val="center"/>
              <w:rPr>
                <w:b/>
                <w:bCs/>
              </w:rPr>
            </w:pPr>
            <w:r w:rsidRPr="00F23E8F">
              <w:rPr>
                <w:b/>
                <w:bCs/>
              </w:rPr>
              <w:t>524</w:t>
            </w:r>
          </w:p>
        </w:tc>
        <w:tc>
          <w:tcPr>
            <w:tcW w:w="1379" w:type="dxa"/>
            <w:vAlign w:val="center"/>
          </w:tcPr>
          <w:p w14:paraId="1D835C84" w14:textId="77777777" w:rsidR="00A54820" w:rsidRPr="00F23E8F" w:rsidRDefault="00A54820" w:rsidP="00EC0FAD">
            <w:pPr>
              <w:jc w:val="center"/>
              <w:rPr>
                <w:b/>
                <w:bCs/>
              </w:rPr>
            </w:pPr>
            <w:r w:rsidRPr="00F23E8F">
              <w:rPr>
                <w:b/>
                <w:bCs/>
              </w:rPr>
              <w:lastRenderedPageBreak/>
              <w:t>54.29</w:t>
            </w:r>
            <w:r w:rsidRPr="00F23E8F">
              <w:t>%</w:t>
            </w:r>
          </w:p>
          <w:p w14:paraId="5380E627" w14:textId="77777777" w:rsidR="00A54820" w:rsidRPr="00F23E8F" w:rsidRDefault="00A54820" w:rsidP="00EC0FAD">
            <w:pPr>
              <w:jc w:val="center"/>
              <w:rPr>
                <w:b/>
                <w:bCs/>
              </w:rPr>
            </w:pPr>
            <w:r w:rsidRPr="00F23E8F">
              <w:rPr>
                <w:b/>
                <w:bCs/>
              </w:rPr>
              <w:lastRenderedPageBreak/>
              <w:t>38.97</w:t>
            </w:r>
            <w:r w:rsidRPr="00F23E8F">
              <w:t>%</w:t>
            </w:r>
          </w:p>
          <w:p w14:paraId="130A5AD6" w14:textId="77777777" w:rsidR="00A54820" w:rsidRPr="00F23E8F" w:rsidRDefault="00A54820" w:rsidP="00EC0FAD">
            <w:pPr>
              <w:jc w:val="center"/>
              <w:rPr>
                <w:b/>
                <w:bCs/>
              </w:rPr>
            </w:pPr>
            <w:r w:rsidRPr="00F23E8F">
              <w:rPr>
                <w:b/>
                <w:bCs/>
              </w:rPr>
              <w:t>6.74</w:t>
            </w:r>
            <w:r w:rsidRPr="00F23E8F">
              <w:t>%</w:t>
            </w:r>
          </w:p>
        </w:tc>
        <w:tc>
          <w:tcPr>
            <w:tcW w:w="1173" w:type="dxa"/>
            <w:vAlign w:val="center"/>
          </w:tcPr>
          <w:p w14:paraId="0F4B701A" w14:textId="77777777" w:rsidR="00A54820" w:rsidRPr="00F23E8F" w:rsidRDefault="00A54820" w:rsidP="00EC0FAD">
            <w:pPr>
              <w:jc w:val="center"/>
            </w:pPr>
            <w:r w:rsidRPr="00F23E8F">
              <w:lastRenderedPageBreak/>
              <w:t>0.81</w:t>
            </w:r>
          </w:p>
          <w:p w14:paraId="5C185D4D" w14:textId="77777777" w:rsidR="00A54820" w:rsidRPr="00F23E8F" w:rsidRDefault="00A54820" w:rsidP="00EC0FAD">
            <w:pPr>
              <w:jc w:val="center"/>
            </w:pPr>
            <w:r w:rsidRPr="00F23E8F">
              <w:lastRenderedPageBreak/>
              <w:t>0.85</w:t>
            </w:r>
          </w:p>
          <w:p w14:paraId="2DC0343B" w14:textId="77777777" w:rsidR="00A54820" w:rsidRPr="00F23E8F" w:rsidRDefault="00A54820" w:rsidP="00EC0FAD">
            <w:pPr>
              <w:jc w:val="center"/>
            </w:pPr>
            <w:r w:rsidRPr="00F23E8F">
              <w:t>0.91</w:t>
            </w:r>
          </w:p>
        </w:tc>
        <w:tc>
          <w:tcPr>
            <w:tcW w:w="1276" w:type="dxa"/>
            <w:vAlign w:val="center"/>
          </w:tcPr>
          <w:p w14:paraId="41A08C6E" w14:textId="77777777" w:rsidR="00A54820" w:rsidRPr="00F23E8F" w:rsidRDefault="00A54820" w:rsidP="00EC0FAD">
            <w:pPr>
              <w:jc w:val="center"/>
            </w:pPr>
            <w:r w:rsidRPr="00F23E8F">
              <w:lastRenderedPageBreak/>
              <w:t>8396.865</w:t>
            </w:r>
          </w:p>
        </w:tc>
      </w:tr>
      <w:tr w:rsidR="00A54820" w14:paraId="2CB5A5EC" w14:textId="77777777" w:rsidTr="00EC0FAD">
        <w:tc>
          <w:tcPr>
            <w:tcW w:w="1701" w:type="dxa"/>
            <w:vAlign w:val="center"/>
          </w:tcPr>
          <w:p w14:paraId="53E39FBC" w14:textId="77777777" w:rsidR="00A54820" w:rsidRPr="00F23E8F" w:rsidRDefault="00A54820" w:rsidP="00EC0FAD">
            <w:pPr>
              <w:jc w:val="center"/>
            </w:pPr>
            <w:r w:rsidRPr="00F23E8F">
              <w:t>4</w:t>
            </w:r>
          </w:p>
        </w:tc>
        <w:tc>
          <w:tcPr>
            <w:tcW w:w="1701" w:type="dxa"/>
            <w:vAlign w:val="center"/>
          </w:tcPr>
          <w:p w14:paraId="5E73DE0A" w14:textId="77777777" w:rsidR="00A54820" w:rsidRPr="00F23E8F" w:rsidRDefault="00A54820" w:rsidP="00EC0FAD">
            <w:pPr>
              <w:jc w:val="center"/>
            </w:pPr>
            <w:r w:rsidRPr="00F23E8F">
              <w:t>1</w:t>
            </w:r>
          </w:p>
          <w:p w14:paraId="1E1A114F" w14:textId="77777777" w:rsidR="00A54820" w:rsidRPr="00F23E8F" w:rsidRDefault="00A54820" w:rsidP="00EC0FAD">
            <w:pPr>
              <w:jc w:val="center"/>
            </w:pPr>
            <w:r w:rsidRPr="00F23E8F">
              <w:t>2</w:t>
            </w:r>
          </w:p>
          <w:p w14:paraId="6916B7D9" w14:textId="77777777" w:rsidR="00A54820" w:rsidRPr="00F23E8F" w:rsidRDefault="00A54820" w:rsidP="00EC0FAD">
            <w:pPr>
              <w:jc w:val="center"/>
            </w:pPr>
            <w:r w:rsidRPr="00F23E8F">
              <w:t>3</w:t>
            </w:r>
          </w:p>
          <w:p w14:paraId="2797E9DB" w14:textId="77777777" w:rsidR="00A54820" w:rsidRPr="00F23E8F" w:rsidRDefault="00A54820" w:rsidP="00EC0FAD">
            <w:pPr>
              <w:jc w:val="center"/>
            </w:pPr>
            <w:r w:rsidRPr="00F23E8F">
              <w:t>4</w:t>
            </w:r>
          </w:p>
        </w:tc>
        <w:tc>
          <w:tcPr>
            <w:tcW w:w="1701" w:type="dxa"/>
            <w:vAlign w:val="center"/>
          </w:tcPr>
          <w:p w14:paraId="09F3513A" w14:textId="77777777" w:rsidR="00A54820" w:rsidRPr="00F23E8F" w:rsidRDefault="00A54820" w:rsidP="00EC0FAD">
            <w:pPr>
              <w:jc w:val="center"/>
            </w:pPr>
            <w:r w:rsidRPr="00F23E8F">
              <w:t>3186</w:t>
            </w:r>
          </w:p>
          <w:p w14:paraId="567FC94E" w14:textId="77777777" w:rsidR="00A54820" w:rsidRPr="00F23E8F" w:rsidRDefault="00A54820" w:rsidP="00EC0FAD">
            <w:pPr>
              <w:jc w:val="center"/>
            </w:pPr>
            <w:r w:rsidRPr="00F23E8F">
              <w:t>2487</w:t>
            </w:r>
          </w:p>
          <w:p w14:paraId="7F5A87C1" w14:textId="77777777" w:rsidR="00A54820" w:rsidRPr="00F23E8F" w:rsidRDefault="00A54820" w:rsidP="00EC0FAD">
            <w:pPr>
              <w:jc w:val="center"/>
            </w:pPr>
            <w:r w:rsidRPr="00F23E8F">
              <w:t>1732</w:t>
            </w:r>
          </w:p>
          <w:p w14:paraId="4F16EFD2" w14:textId="77777777" w:rsidR="00A54820" w:rsidRPr="00F23E8F" w:rsidRDefault="00A54820" w:rsidP="00EC0FAD">
            <w:pPr>
              <w:jc w:val="center"/>
            </w:pPr>
            <w:r w:rsidRPr="00F23E8F">
              <w:t>370</w:t>
            </w:r>
          </w:p>
        </w:tc>
        <w:tc>
          <w:tcPr>
            <w:tcW w:w="1379" w:type="dxa"/>
            <w:vAlign w:val="center"/>
          </w:tcPr>
          <w:p w14:paraId="3DFB3D1B" w14:textId="77777777" w:rsidR="00A54820" w:rsidRPr="00F23E8F" w:rsidRDefault="00A54820" w:rsidP="00EC0FAD">
            <w:pPr>
              <w:jc w:val="center"/>
            </w:pPr>
            <w:r w:rsidRPr="00F23E8F">
              <w:t>40.38%</w:t>
            </w:r>
          </w:p>
          <w:p w14:paraId="6A640B46" w14:textId="77777777" w:rsidR="00A54820" w:rsidRPr="00F23E8F" w:rsidRDefault="00A54820" w:rsidP="00EC0FAD">
            <w:pPr>
              <w:jc w:val="center"/>
            </w:pPr>
            <w:r w:rsidRPr="00F23E8F">
              <w:t>31.29%</w:t>
            </w:r>
          </w:p>
          <w:p w14:paraId="1B116DCC" w14:textId="77777777" w:rsidR="00A54820" w:rsidRPr="00F23E8F" w:rsidRDefault="00A54820" w:rsidP="00EC0FAD">
            <w:pPr>
              <w:jc w:val="center"/>
            </w:pPr>
            <w:r w:rsidRPr="00F23E8F">
              <w:t>22.38%</w:t>
            </w:r>
          </w:p>
          <w:p w14:paraId="06ADFE22" w14:textId="77777777" w:rsidR="00A54820" w:rsidRPr="00F23E8F" w:rsidRDefault="00A54820" w:rsidP="00EC0FAD">
            <w:pPr>
              <w:jc w:val="center"/>
            </w:pPr>
            <w:r w:rsidRPr="00F23E8F">
              <w:t>4.75%</w:t>
            </w:r>
          </w:p>
        </w:tc>
        <w:tc>
          <w:tcPr>
            <w:tcW w:w="1173" w:type="dxa"/>
            <w:vAlign w:val="center"/>
          </w:tcPr>
          <w:p w14:paraId="5BFB1BB7" w14:textId="77777777" w:rsidR="00A54820" w:rsidRPr="00F23E8F" w:rsidRDefault="00A54820" w:rsidP="00EC0FAD">
            <w:pPr>
              <w:jc w:val="center"/>
            </w:pPr>
            <w:r w:rsidRPr="00F23E8F">
              <w:t>0.73</w:t>
            </w:r>
          </w:p>
          <w:p w14:paraId="4B63329E" w14:textId="77777777" w:rsidR="00A54820" w:rsidRPr="00F23E8F" w:rsidRDefault="00A54820" w:rsidP="00EC0FAD">
            <w:pPr>
              <w:jc w:val="center"/>
            </w:pPr>
            <w:r w:rsidRPr="00F23E8F">
              <w:t>0.73</w:t>
            </w:r>
          </w:p>
          <w:p w14:paraId="3799A9E5" w14:textId="77777777" w:rsidR="00A54820" w:rsidRPr="00F23E8F" w:rsidRDefault="00A54820" w:rsidP="00EC0FAD">
            <w:pPr>
              <w:jc w:val="center"/>
            </w:pPr>
            <w:r w:rsidRPr="00F23E8F">
              <w:t>0.81</w:t>
            </w:r>
          </w:p>
          <w:p w14:paraId="1D178F82" w14:textId="77777777" w:rsidR="00A54820" w:rsidRPr="00F23E8F" w:rsidRDefault="00A54820" w:rsidP="00EC0FAD">
            <w:pPr>
              <w:jc w:val="center"/>
            </w:pPr>
            <w:r w:rsidRPr="00F23E8F">
              <w:t>0.92</w:t>
            </w:r>
          </w:p>
        </w:tc>
        <w:tc>
          <w:tcPr>
            <w:tcW w:w="1276" w:type="dxa"/>
            <w:vAlign w:val="center"/>
          </w:tcPr>
          <w:p w14:paraId="2BE9357C" w14:textId="77777777" w:rsidR="00A54820" w:rsidRPr="00F23E8F" w:rsidRDefault="00A54820" w:rsidP="00EC0FAD">
            <w:pPr>
              <w:jc w:val="center"/>
            </w:pPr>
            <w:r w:rsidRPr="00F23E8F">
              <w:t>8129.634</w:t>
            </w:r>
          </w:p>
        </w:tc>
      </w:tr>
      <w:tr w:rsidR="00A54820" w14:paraId="53F3DE60" w14:textId="77777777" w:rsidTr="00EC0FAD">
        <w:tc>
          <w:tcPr>
            <w:tcW w:w="1701" w:type="dxa"/>
            <w:vMerge w:val="restart"/>
          </w:tcPr>
          <w:p w14:paraId="4FAB1A56" w14:textId="77777777" w:rsidR="00A54820" w:rsidRPr="00F23E8F" w:rsidRDefault="00A54820" w:rsidP="00EC0FAD">
            <w:pPr>
              <w:jc w:val="center"/>
            </w:pPr>
            <w:r w:rsidRPr="00F23E8F">
              <w:t>5</w:t>
            </w:r>
          </w:p>
        </w:tc>
        <w:tc>
          <w:tcPr>
            <w:tcW w:w="1701" w:type="dxa"/>
          </w:tcPr>
          <w:p w14:paraId="721E39A5" w14:textId="77777777" w:rsidR="00A54820" w:rsidRPr="00F23E8F" w:rsidRDefault="00A54820" w:rsidP="00EC0FAD">
            <w:pPr>
              <w:jc w:val="center"/>
            </w:pPr>
            <w:r w:rsidRPr="00F23E8F">
              <w:t>1</w:t>
            </w:r>
          </w:p>
          <w:p w14:paraId="0C965812" w14:textId="77777777" w:rsidR="00A54820" w:rsidRPr="00F23E8F" w:rsidRDefault="00A54820" w:rsidP="00EC0FAD">
            <w:pPr>
              <w:jc w:val="center"/>
            </w:pPr>
            <w:r w:rsidRPr="00F23E8F">
              <w:t>2</w:t>
            </w:r>
          </w:p>
          <w:p w14:paraId="7EBD5804" w14:textId="77777777" w:rsidR="00A54820" w:rsidRPr="00F23E8F" w:rsidRDefault="00A54820" w:rsidP="00EC0FAD">
            <w:pPr>
              <w:jc w:val="center"/>
            </w:pPr>
            <w:r w:rsidRPr="00F23E8F">
              <w:t>3</w:t>
            </w:r>
          </w:p>
          <w:p w14:paraId="40E69B79" w14:textId="77777777" w:rsidR="00A54820" w:rsidRPr="00F23E8F" w:rsidRDefault="00A54820" w:rsidP="00EC0FAD">
            <w:pPr>
              <w:jc w:val="center"/>
            </w:pPr>
            <w:r w:rsidRPr="00F23E8F">
              <w:t>4</w:t>
            </w:r>
          </w:p>
        </w:tc>
        <w:tc>
          <w:tcPr>
            <w:tcW w:w="1701" w:type="dxa"/>
          </w:tcPr>
          <w:p w14:paraId="69E73AE9" w14:textId="77777777" w:rsidR="00A54820" w:rsidRPr="00F23E8F" w:rsidRDefault="00A54820" w:rsidP="00EC0FAD">
            <w:pPr>
              <w:jc w:val="center"/>
            </w:pPr>
            <w:r w:rsidRPr="00F23E8F">
              <w:t>250</w:t>
            </w:r>
          </w:p>
          <w:p w14:paraId="66CBE132" w14:textId="77777777" w:rsidR="00A54820" w:rsidRPr="00F23E8F" w:rsidRDefault="00A54820" w:rsidP="00EC0FAD">
            <w:pPr>
              <w:jc w:val="center"/>
            </w:pPr>
            <w:r w:rsidRPr="00F23E8F">
              <w:t>1682</w:t>
            </w:r>
          </w:p>
          <w:p w14:paraId="368B323A" w14:textId="77777777" w:rsidR="00A54820" w:rsidRPr="00F23E8F" w:rsidRDefault="00A54820" w:rsidP="00EC0FAD">
            <w:pPr>
              <w:jc w:val="center"/>
            </w:pPr>
            <w:r w:rsidRPr="00F23E8F">
              <w:t>2816</w:t>
            </w:r>
          </w:p>
          <w:p w14:paraId="1512A69A" w14:textId="77777777" w:rsidR="00A54820" w:rsidRPr="00F23E8F" w:rsidRDefault="00A54820" w:rsidP="00EC0FAD">
            <w:pPr>
              <w:jc w:val="center"/>
            </w:pPr>
            <w:r w:rsidRPr="00F23E8F">
              <w:t>2264</w:t>
            </w:r>
          </w:p>
        </w:tc>
        <w:tc>
          <w:tcPr>
            <w:tcW w:w="1379" w:type="dxa"/>
          </w:tcPr>
          <w:tbl>
            <w:tblPr>
              <w:tblW w:w="1076" w:type="dxa"/>
              <w:tblLook w:val="04A0" w:firstRow="1" w:lastRow="0" w:firstColumn="1" w:lastColumn="0" w:noHBand="0" w:noVBand="1"/>
            </w:tblPr>
            <w:tblGrid>
              <w:gridCol w:w="1076"/>
            </w:tblGrid>
            <w:tr w:rsidR="00A54820" w14:paraId="71629BB2" w14:textId="77777777" w:rsidTr="00EC0FAD">
              <w:trPr>
                <w:trHeight w:val="280"/>
              </w:trPr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8E1905" w14:textId="77777777" w:rsidR="00A54820" w:rsidRPr="00F23E8F" w:rsidRDefault="00A54820" w:rsidP="00EC0FAD">
                  <w:pPr>
                    <w:jc w:val="center"/>
                    <w:rPr>
                      <w:rFonts w:ascii="Times New Roman" w:hAnsi="Times New Roman" w:cs="Times New Roman"/>
                      <w:szCs w:val="21"/>
                    </w:rPr>
                  </w:pPr>
                  <w:r w:rsidRPr="00F23E8F">
                    <w:rPr>
                      <w:rFonts w:ascii="Times New Roman" w:hAnsi="Times New Roman" w:cs="Times New Roman" w:hint="eastAsia"/>
                      <w:szCs w:val="21"/>
                    </w:rPr>
                    <w:t>3.2</w:t>
                  </w:r>
                  <w:r w:rsidRPr="00F23E8F">
                    <w:rPr>
                      <w:rFonts w:ascii="Times New Roman" w:hAnsi="Times New Roman" w:cs="Times New Roman"/>
                      <w:szCs w:val="21"/>
                    </w:rPr>
                    <w:t>2</w:t>
                  </w:r>
                  <w:r w:rsidRPr="00F23E8F">
                    <w:rPr>
                      <w:rFonts w:ascii="Times New Roman" w:hAnsi="Times New Roman" w:cs="Times New Roman" w:hint="eastAsia"/>
                      <w:szCs w:val="21"/>
                    </w:rPr>
                    <w:t>%</w:t>
                  </w:r>
                </w:p>
              </w:tc>
            </w:tr>
            <w:tr w:rsidR="00A54820" w14:paraId="53031084" w14:textId="77777777" w:rsidTr="00EC0FAD">
              <w:trPr>
                <w:trHeight w:val="280"/>
              </w:trPr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FBF56C" w14:textId="77777777" w:rsidR="00A54820" w:rsidRPr="00F23E8F" w:rsidRDefault="00A54820" w:rsidP="00EC0FAD">
                  <w:pPr>
                    <w:jc w:val="center"/>
                    <w:rPr>
                      <w:rFonts w:ascii="Times New Roman" w:hAnsi="Times New Roman" w:cs="Times New Roman"/>
                      <w:szCs w:val="21"/>
                    </w:rPr>
                  </w:pPr>
                  <w:r w:rsidRPr="00F23E8F">
                    <w:rPr>
                      <w:rFonts w:ascii="Times New Roman" w:hAnsi="Times New Roman" w:cs="Times New Roman" w:hint="eastAsia"/>
                      <w:szCs w:val="21"/>
                    </w:rPr>
                    <w:t>21.63%</w:t>
                  </w:r>
                </w:p>
              </w:tc>
            </w:tr>
            <w:tr w:rsidR="00A54820" w14:paraId="307EEF43" w14:textId="77777777" w:rsidTr="00EC0FAD">
              <w:trPr>
                <w:trHeight w:val="280"/>
              </w:trPr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9D8187" w14:textId="77777777" w:rsidR="00A54820" w:rsidRPr="00F23E8F" w:rsidRDefault="00A54820" w:rsidP="00EC0FAD">
                  <w:pPr>
                    <w:jc w:val="center"/>
                    <w:rPr>
                      <w:rFonts w:ascii="Times New Roman" w:hAnsi="Times New Roman" w:cs="Times New Roman"/>
                      <w:szCs w:val="21"/>
                    </w:rPr>
                  </w:pPr>
                  <w:r w:rsidRPr="00F23E8F">
                    <w:rPr>
                      <w:rFonts w:ascii="Times New Roman" w:hAnsi="Times New Roman" w:cs="Times New Roman" w:hint="eastAsia"/>
                      <w:szCs w:val="21"/>
                    </w:rPr>
                    <w:t>36.2</w:t>
                  </w:r>
                  <w:r w:rsidRPr="00F23E8F">
                    <w:rPr>
                      <w:rFonts w:ascii="Times New Roman" w:hAnsi="Times New Roman" w:cs="Times New Roman"/>
                      <w:szCs w:val="21"/>
                    </w:rPr>
                    <w:t>2</w:t>
                  </w:r>
                  <w:r w:rsidRPr="00F23E8F">
                    <w:rPr>
                      <w:rFonts w:ascii="Times New Roman" w:hAnsi="Times New Roman" w:cs="Times New Roman" w:hint="eastAsia"/>
                      <w:szCs w:val="21"/>
                    </w:rPr>
                    <w:t>%</w:t>
                  </w:r>
                </w:p>
              </w:tc>
            </w:tr>
            <w:tr w:rsidR="00A54820" w14:paraId="7011D725" w14:textId="77777777" w:rsidTr="00EC0FAD">
              <w:trPr>
                <w:trHeight w:val="280"/>
              </w:trPr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ADA14E" w14:textId="77777777" w:rsidR="00A54820" w:rsidRPr="00F23E8F" w:rsidRDefault="00A54820" w:rsidP="00EC0FAD">
                  <w:pPr>
                    <w:jc w:val="center"/>
                    <w:rPr>
                      <w:rFonts w:ascii="Times New Roman" w:hAnsi="Times New Roman" w:cs="Times New Roman"/>
                      <w:szCs w:val="21"/>
                    </w:rPr>
                  </w:pPr>
                  <w:r w:rsidRPr="00F23E8F">
                    <w:rPr>
                      <w:rFonts w:ascii="Times New Roman" w:hAnsi="Times New Roman" w:cs="Times New Roman" w:hint="eastAsia"/>
                      <w:szCs w:val="21"/>
                    </w:rPr>
                    <w:t>29.1</w:t>
                  </w:r>
                  <w:r w:rsidRPr="00F23E8F">
                    <w:rPr>
                      <w:rFonts w:ascii="Times New Roman" w:hAnsi="Times New Roman" w:cs="Times New Roman"/>
                      <w:szCs w:val="21"/>
                    </w:rPr>
                    <w:t>2</w:t>
                  </w:r>
                  <w:r w:rsidRPr="00F23E8F">
                    <w:rPr>
                      <w:rFonts w:ascii="Times New Roman" w:hAnsi="Times New Roman" w:cs="Times New Roman" w:hint="eastAsia"/>
                      <w:szCs w:val="21"/>
                    </w:rPr>
                    <w:t>%</w:t>
                  </w:r>
                </w:p>
              </w:tc>
            </w:tr>
          </w:tbl>
          <w:p w14:paraId="77778DEA" w14:textId="77777777" w:rsidR="00A54820" w:rsidRPr="00F23E8F" w:rsidRDefault="00A54820" w:rsidP="00EC0FAD">
            <w:pPr>
              <w:jc w:val="center"/>
            </w:pPr>
          </w:p>
        </w:tc>
        <w:tc>
          <w:tcPr>
            <w:tcW w:w="1173" w:type="dxa"/>
            <w:vMerge w:val="restart"/>
          </w:tcPr>
          <w:p w14:paraId="408C445E" w14:textId="77777777" w:rsidR="00A54820" w:rsidRPr="00F23E8F" w:rsidRDefault="00A54820" w:rsidP="00EC0FAD">
            <w:pPr>
              <w:jc w:val="center"/>
            </w:pPr>
            <w:r w:rsidRPr="00F23E8F">
              <w:t>0.92</w:t>
            </w:r>
          </w:p>
          <w:p w14:paraId="60279573" w14:textId="77777777" w:rsidR="00A54820" w:rsidRPr="00F23E8F" w:rsidRDefault="00A54820" w:rsidP="00EC0FAD">
            <w:pPr>
              <w:jc w:val="center"/>
            </w:pPr>
            <w:r w:rsidRPr="00F23E8F">
              <w:t>0.69</w:t>
            </w:r>
          </w:p>
          <w:p w14:paraId="699D4BAB" w14:textId="77777777" w:rsidR="00A54820" w:rsidRPr="00F23E8F" w:rsidRDefault="00A54820" w:rsidP="00EC0FAD">
            <w:pPr>
              <w:jc w:val="center"/>
            </w:pPr>
            <w:r w:rsidRPr="00F23E8F">
              <w:t>0.69</w:t>
            </w:r>
          </w:p>
          <w:p w14:paraId="526CD8BB" w14:textId="77777777" w:rsidR="00A54820" w:rsidRPr="00F23E8F" w:rsidRDefault="00A54820" w:rsidP="00EC0FAD">
            <w:pPr>
              <w:jc w:val="center"/>
            </w:pPr>
            <w:r w:rsidRPr="00F23E8F">
              <w:t>0.72</w:t>
            </w:r>
          </w:p>
          <w:p w14:paraId="34C35035" w14:textId="77777777" w:rsidR="00A54820" w:rsidRPr="00F23E8F" w:rsidRDefault="00A54820" w:rsidP="00EC0FAD">
            <w:pPr>
              <w:jc w:val="center"/>
            </w:pPr>
            <w:r w:rsidRPr="00F23E8F">
              <w:t>0.75</w:t>
            </w:r>
          </w:p>
        </w:tc>
        <w:tc>
          <w:tcPr>
            <w:tcW w:w="1276" w:type="dxa"/>
            <w:vMerge w:val="restart"/>
            <w:vAlign w:val="center"/>
          </w:tcPr>
          <w:p w14:paraId="43E8C5AA" w14:textId="77777777" w:rsidR="00A54820" w:rsidRPr="00F23E8F" w:rsidRDefault="00A54820" w:rsidP="00EC0FAD">
            <w:pPr>
              <w:jc w:val="center"/>
            </w:pPr>
            <w:r w:rsidRPr="00F23E8F">
              <w:t>8062.951</w:t>
            </w:r>
          </w:p>
        </w:tc>
      </w:tr>
      <w:tr w:rsidR="00A54820" w14:paraId="77E8147C" w14:textId="77777777" w:rsidTr="00EC0FAD"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4DA6FDFD" w14:textId="77777777" w:rsidR="00A54820" w:rsidRPr="00F23E8F" w:rsidRDefault="00A54820" w:rsidP="00EC0FAD">
            <w:pPr>
              <w:jc w:val="center"/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A6AA915" w14:textId="77777777" w:rsidR="00A54820" w:rsidRPr="00F23E8F" w:rsidRDefault="00A54820" w:rsidP="00EC0FAD">
            <w:pPr>
              <w:jc w:val="center"/>
            </w:pPr>
            <w:r w:rsidRPr="00F23E8F">
              <w:t>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8E539C3" w14:textId="77777777" w:rsidR="00A54820" w:rsidRPr="00F23E8F" w:rsidRDefault="00A54820" w:rsidP="00EC0FAD">
            <w:pPr>
              <w:jc w:val="center"/>
            </w:pPr>
            <w:r w:rsidRPr="00F23E8F">
              <w:t>763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5CE5AAFB" w14:textId="77777777" w:rsidR="00A54820" w:rsidRPr="00F23E8F" w:rsidRDefault="00A54820" w:rsidP="00EC0FAD">
            <w:pPr>
              <w:jc w:val="center"/>
            </w:pPr>
            <w:r w:rsidRPr="00F23E8F">
              <w:rPr>
                <w:rFonts w:hint="eastAsia"/>
              </w:rPr>
              <w:t>9.81%</w:t>
            </w:r>
          </w:p>
        </w:tc>
        <w:tc>
          <w:tcPr>
            <w:tcW w:w="1173" w:type="dxa"/>
            <w:vMerge/>
            <w:tcBorders>
              <w:bottom w:val="single" w:sz="4" w:space="0" w:color="auto"/>
            </w:tcBorders>
          </w:tcPr>
          <w:p w14:paraId="71DD4169" w14:textId="77777777" w:rsidR="00A54820" w:rsidRPr="00F23E8F" w:rsidRDefault="00A54820" w:rsidP="00EC0FAD">
            <w:pPr>
              <w:jc w:val="center"/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50235E5E" w14:textId="77777777" w:rsidR="00A54820" w:rsidRPr="00F23E8F" w:rsidRDefault="00A54820" w:rsidP="00EC0FAD">
            <w:pPr>
              <w:jc w:val="center"/>
            </w:pPr>
          </w:p>
        </w:tc>
      </w:tr>
    </w:tbl>
    <w:p w14:paraId="1D66DF2C" w14:textId="77777777" w:rsidR="00A54820" w:rsidRDefault="00A54820" w:rsidP="00A54820">
      <w:pPr>
        <w:rPr>
          <w:rFonts w:ascii="Times New Roman" w:hAnsi="Times New Roman" w:cs="Times New Roman"/>
        </w:rPr>
      </w:pPr>
      <w:proofErr w:type="spellStart"/>
      <w:r w:rsidRPr="00003BC2">
        <w:rPr>
          <w:rFonts w:ascii="Times New Roman" w:hAnsi="Times New Roman" w:cs="Times New Roman"/>
        </w:rPr>
        <w:t>AvPP</w:t>
      </w:r>
      <w:proofErr w:type="spellEnd"/>
      <w:r w:rsidRPr="00003BC2">
        <w:rPr>
          <w:rFonts w:ascii="Times New Roman" w:hAnsi="Times New Roman" w:cs="Times New Roman"/>
        </w:rPr>
        <w:t>, average posterior possibility; BIC, Bayesian information criterion;</w:t>
      </w:r>
      <w:r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/>
        </w:rPr>
        <w:t>AvPP</w:t>
      </w:r>
      <w:proofErr w:type="spellEnd"/>
      <w:r>
        <w:rPr>
          <w:rFonts w:ascii="Times New Roman" w:hAnsi="Times New Roman" w:cs="Times New Roman"/>
        </w:rPr>
        <w:t xml:space="preserve"> &gt;0.7 indicates good classification accuracy.</w:t>
      </w:r>
    </w:p>
    <w:p w14:paraId="0E8C53DC" w14:textId="77777777" w:rsidR="00A54820" w:rsidRDefault="00A54820" w:rsidP="00A548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 w:hint="eastAsia"/>
        </w:rPr>
        <w:t>ower</w:t>
      </w:r>
      <w:r>
        <w:rPr>
          <w:rFonts w:ascii="Times New Roman" w:hAnsi="Times New Roman" w:cs="Times New Roman"/>
        </w:rPr>
        <w:t xml:space="preserve"> absolute values of BIC indicate better fitness.</w:t>
      </w:r>
    </w:p>
    <w:p w14:paraId="3879CD3A" w14:textId="77777777" w:rsidR="00A54820" w:rsidRDefault="00A54820" w:rsidP="00A54820">
      <w:pPr>
        <w:rPr>
          <w:rFonts w:ascii="Times New Roman" w:hAnsi="Times New Roman" w:cs="Times New Roman"/>
        </w:rPr>
      </w:pPr>
    </w:p>
    <w:p w14:paraId="33C30DA7" w14:textId="77777777" w:rsidR="00A54820" w:rsidRPr="00EF4AE5" w:rsidRDefault="00A54820" w:rsidP="00A54820"/>
    <w:p w14:paraId="5CEF8281" w14:textId="77777777" w:rsidR="00A54820" w:rsidRPr="00954542" w:rsidRDefault="00A54820" w:rsidP="00A54820">
      <w:pPr>
        <w:rPr>
          <w:rFonts w:ascii="Times New Roman" w:hAnsi="Times New Roman" w:cs="Times New Roman"/>
          <w:b/>
          <w:bCs/>
          <w:szCs w:val="21"/>
        </w:rPr>
      </w:pPr>
      <w:r w:rsidRPr="00954542">
        <w:rPr>
          <w:rFonts w:ascii="Times New Roman" w:hAnsi="Times New Roman" w:cs="Times New Roman"/>
          <w:b/>
          <w:bCs/>
          <w:szCs w:val="21"/>
        </w:rPr>
        <w:t xml:space="preserve">Table S4. Summary of baseline RC by RC trajectory groups and tertiles of baseline RC in </w:t>
      </w:r>
      <w:proofErr w:type="spellStart"/>
      <w:r w:rsidRPr="00954542">
        <w:rPr>
          <w:rFonts w:ascii="Times New Roman" w:hAnsi="Times New Roman" w:cs="Times New Roman"/>
          <w:b/>
          <w:bCs/>
          <w:szCs w:val="21"/>
        </w:rPr>
        <w:t>baPWV</w:t>
      </w:r>
      <w:proofErr w:type="spellEnd"/>
      <w:r w:rsidRPr="00954542"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spellStart"/>
      <w:r w:rsidRPr="00954542">
        <w:rPr>
          <w:rFonts w:ascii="Times New Roman" w:hAnsi="Times New Roman" w:cs="Times New Roman"/>
          <w:b/>
          <w:bCs/>
          <w:szCs w:val="21"/>
        </w:rPr>
        <w:t>subcohort</w:t>
      </w:r>
      <w:proofErr w:type="spellEnd"/>
      <w:r w:rsidRPr="00954542">
        <w:rPr>
          <w:rFonts w:ascii="Times New Roman" w:hAnsi="Times New Roman" w:cs="Times New Roman"/>
          <w:b/>
          <w:bCs/>
          <w:szCs w:val="21"/>
        </w:rPr>
        <w:t xml:space="preserve"> participants.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3"/>
        <w:gridCol w:w="1725"/>
        <w:gridCol w:w="2149"/>
        <w:gridCol w:w="1639"/>
      </w:tblGrid>
      <w:tr w:rsidR="00A54820" w14:paraId="3E2F21DD" w14:textId="77777777" w:rsidTr="00EC0FAD">
        <w:tc>
          <w:tcPr>
            <w:tcW w:w="2977" w:type="dxa"/>
            <w:tcBorders>
              <w:bottom w:val="single" w:sz="4" w:space="0" w:color="auto"/>
            </w:tcBorders>
          </w:tcPr>
          <w:p w14:paraId="6B6E6999" w14:textId="77777777" w:rsidR="00A54820" w:rsidRPr="00932B32" w:rsidRDefault="00A54820" w:rsidP="00EC0FAD"/>
        </w:tc>
        <w:tc>
          <w:tcPr>
            <w:tcW w:w="1843" w:type="dxa"/>
            <w:tcBorders>
              <w:bottom w:val="single" w:sz="4" w:space="0" w:color="auto"/>
            </w:tcBorders>
          </w:tcPr>
          <w:p w14:paraId="05D61184" w14:textId="77777777" w:rsidR="00A54820" w:rsidRPr="00932B32" w:rsidRDefault="00A54820" w:rsidP="00EC0FA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Mean </w:t>
            </w:r>
            <w:r>
              <w:rPr>
                <w:rFonts w:hint="eastAsia"/>
                <w:b/>
                <w:bCs/>
              </w:rPr>
              <w:t xml:space="preserve">± </w:t>
            </w:r>
            <w:r>
              <w:rPr>
                <w:b/>
                <w:bCs/>
              </w:rPr>
              <w:t>SD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06A9D0B" w14:textId="77777777" w:rsidR="00A54820" w:rsidRPr="00932B32" w:rsidRDefault="00A54820" w:rsidP="00EC0FA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ximum 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517694B" w14:textId="77777777" w:rsidR="00A54820" w:rsidRPr="00932B32" w:rsidRDefault="00A54820" w:rsidP="00EC0FAD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</w:t>
            </w:r>
            <w:r>
              <w:rPr>
                <w:b/>
                <w:bCs/>
              </w:rPr>
              <w:t>inimum value</w:t>
            </w:r>
          </w:p>
        </w:tc>
      </w:tr>
      <w:tr w:rsidR="00A54820" w14:paraId="48263F28" w14:textId="77777777" w:rsidTr="00EC0FAD">
        <w:tc>
          <w:tcPr>
            <w:tcW w:w="2977" w:type="dxa"/>
            <w:tcBorders>
              <w:bottom w:val="nil"/>
            </w:tcBorders>
          </w:tcPr>
          <w:p w14:paraId="3132E26E" w14:textId="77777777" w:rsidR="00A54820" w:rsidRPr="00222AB5" w:rsidRDefault="00A54820" w:rsidP="00EC0FAD">
            <w:pPr>
              <w:jc w:val="left"/>
              <w:rPr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RC trajectories </w:t>
            </w:r>
            <w:r w:rsidRPr="00384607">
              <w:rPr>
                <w:sz w:val="20"/>
                <w:szCs w:val="20"/>
              </w:rPr>
              <w:t>(mmol/L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08256E88" w14:textId="77777777" w:rsidR="00A54820" w:rsidRPr="00932B32" w:rsidRDefault="00A54820" w:rsidP="00EC0FAD">
            <w:pPr>
              <w:jc w:val="center"/>
            </w:pP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1F0DFF58" w14:textId="77777777" w:rsidR="00A54820" w:rsidRPr="00932B32" w:rsidRDefault="00A54820" w:rsidP="00EC0FAD">
            <w:pPr>
              <w:jc w:val="center"/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709A5B0" w14:textId="77777777" w:rsidR="00A54820" w:rsidRPr="00932B32" w:rsidRDefault="00A54820" w:rsidP="00EC0FAD">
            <w:pPr>
              <w:jc w:val="center"/>
            </w:pPr>
          </w:p>
        </w:tc>
      </w:tr>
      <w:tr w:rsidR="00A54820" w14:paraId="1A3274F1" w14:textId="77777777" w:rsidTr="00EC0FAD">
        <w:tc>
          <w:tcPr>
            <w:tcW w:w="2977" w:type="dxa"/>
            <w:tcBorders>
              <w:top w:val="nil"/>
              <w:bottom w:val="nil"/>
            </w:tcBorders>
          </w:tcPr>
          <w:p w14:paraId="7E51C2DC" w14:textId="77777777" w:rsidR="00A54820" w:rsidRPr="00222AB5" w:rsidRDefault="00A54820" w:rsidP="00EC0FAD">
            <w:pPr>
              <w:jc w:val="left"/>
              <w:rPr>
                <w:rFonts w:eastAsia="等线"/>
              </w:rPr>
            </w:pPr>
            <w:r w:rsidRPr="001852EF">
              <w:rPr>
                <w:rFonts w:eastAsia="等线"/>
              </w:rPr>
              <w:t xml:space="preserve">    Trajectory 1: low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1AD7041" w14:textId="77777777" w:rsidR="00A54820" w:rsidRDefault="00A54820" w:rsidP="00EC0FAD">
            <w:pPr>
              <w:jc w:val="center"/>
            </w:pPr>
            <w:r>
              <w:t xml:space="preserve">0.53 </w:t>
            </w:r>
            <w:r>
              <w:rPr>
                <w:rFonts w:hint="eastAsia"/>
              </w:rPr>
              <w:t xml:space="preserve">± </w:t>
            </w:r>
            <w:r>
              <w:t>0.2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5B82AAF" w14:textId="77777777" w:rsidR="00A54820" w:rsidRDefault="00A54820" w:rsidP="00EC0FAD">
            <w:pPr>
              <w:jc w:val="center"/>
            </w:pPr>
            <w:r w:rsidRPr="009C4EC5">
              <w:rPr>
                <w:rFonts w:hint="eastAsia"/>
              </w:rPr>
              <w:t>1.6</w:t>
            </w:r>
            <w: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554A3079" w14:textId="77777777" w:rsidR="00A54820" w:rsidRDefault="00A54820" w:rsidP="00EC0FAD">
            <w:pPr>
              <w:jc w:val="center"/>
            </w:pPr>
            <w:r w:rsidRPr="009C4EC5">
              <w:rPr>
                <w:rFonts w:hint="eastAsia"/>
              </w:rPr>
              <w:t>0.06</w:t>
            </w:r>
          </w:p>
        </w:tc>
      </w:tr>
      <w:tr w:rsidR="00A54820" w14:paraId="36977373" w14:textId="77777777" w:rsidTr="00EC0FAD">
        <w:tc>
          <w:tcPr>
            <w:tcW w:w="2977" w:type="dxa"/>
            <w:tcBorders>
              <w:top w:val="nil"/>
              <w:bottom w:val="nil"/>
            </w:tcBorders>
          </w:tcPr>
          <w:p w14:paraId="1CBCF302" w14:textId="77777777" w:rsidR="00A54820" w:rsidRPr="00222AB5" w:rsidRDefault="00A54820" w:rsidP="00EC0FAD">
            <w:pPr>
              <w:jc w:val="left"/>
              <w:rPr>
                <w:rFonts w:eastAsia="等线"/>
              </w:rPr>
            </w:pPr>
            <w:r w:rsidRPr="001852EF">
              <w:rPr>
                <w:rFonts w:eastAsia="等线"/>
              </w:rPr>
              <w:t xml:space="preserve">    Trajectory 2: moderat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7C342B6" w14:textId="77777777" w:rsidR="00A54820" w:rsidRDefault="00A54820" w:rsidP="00EC0FAD">
            <w:pPr>
              <w:jc w:val="center"/>
            </w:pPr>
            <w:r>
              <w:t xml:space="preserve">1.05 </w:t>
            </w:r>
            <w:r>
              <w:rPr>
                <w:rFonts w:hint="eastAsia"/>
              </w:rPr>
              <w:t xml:space="preserve">± </w:t>
            </w:r>
            <w:r>
              <w:t>0.3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8E2EF53" w14:textId="77777777" w:rsidR="00A54820" w:rsidRDefault="00A54820" w:rsidP="00EC0FAD">
            <w:pPr>
              <w:jc w:val="center"/>
            </w:pPr>
            <w:r>
              <w:t>2</w:t>
            </w:r>
            <w:r w:rsidRPr="009C4EC5">
              <w:rPr>
                <w:rFonts w:hint="eastAsia"/>
              </w:rPr>
              <w:t>.</w:t>
            </w:r>
            <w:r>
              <w:t>9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75040742" w14:textId="77777777" w:rsidR="00A54820" w:rsidRDefault="00A54820" w:rsidP="00EC0FAD">
            <w:pPr>
              <w:jc w:val="center"/>
            </w:pPr>
            <w:r w:rsidRPr="009C4EC5">
              <w:rPr>
                <w:rFonts w:hint="eastAsia"/>
              </w:rPr>
              <w:t>0.</w:t>
            </w:r>
            <w:r>
              <w:t>25</w:t>
            </w:r>
          </w:p>
        </w:tc>
      </w:tr>
      <w:tr w:rsidR="00A54820" w14:paraId="57C9640A" w14:textId="77777777" w:rsidTr="00EC0FAD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6B34E202" w14:textId="77777777" w:rsidR="00A54820" w:rsidRPr="00222AB5" w:rsidRDefault="00A54820" w:rsidP="00EC0FAD">
            <w:pPr>
              <w:jc w:val="left"/>
              <w:rPr>
                <w:rFonts w:eastAsia="等线"/>
              </w:rPr>
            </w:pPr>
            <w:r w:rsidRPr="001852EF">
              <w:rPr>
                <w:rFonts w:eastAsia="等线"/>
              </w:rPr>
              <w:t xml:space="preserve">    Trajectory 3: high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66CF61C2" w14:textId="77777777" w:rsidR="00A54820" w:rsidRDefault="00A54820" w:rsidP="00EC0FAD">
            <w:pPr>
              <w:jc w:val="center"/>
            </w:pPr>
            <w:r>
              <w:t xml:space="preserve">2.20 </w:t>
            </w:r>
            <w:r>
              <w:rPr>
                <w:rFonts w:hint="eastAsia"/>
              </w:rPr>
              <w:t xml:space="preserve">± </w:t>
            </w:r>
            <w:r>
              <w:t>1.09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3CE63335" w14:textId="77777777" w:rsidR="00A54820" w:rsidRDefault="00A54820" w:rsidP="00EC0FAD">
            <w:pPr>
              <w:jc w:val="center"/>
            </w:pPr>
            <w:r>
              <w:t>5</w:t>
            </w:r>
            <w:r w:rsidRPr="009C4EC5">
              <w:rPr>
                <w:rFonts w:hint="eastAsia"/>
              </w:rPr>
              <w:t>.8</w:t>
            </w:r>
            <w:r>
              <w:t>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66474906" w14:textId="77777777" w:rsidR="00A54820" w:rsidRDefault="00A54820" w:rsidP="00EC0FAD">
            <w:pPr>
              <w:jc w:val="center"/>
            </w:pPr>
            <w:r w:rsidRPr="009C4EC5">
              <w:rPr>
                <w:rFonts w:hint="eastAsia"/>
              </w:rPr>
              <w:t>0.</w:t>
            </w:r>
            <w:r>
              <w:t>21</w:t>
            </w:r>
          </w:p>
        </w:tc>
      </w:tr>
      <w:tr w:rsidR="00A54820" w14:paraId="3526B9E7" w14:textId="77777777" w:rsidTr="00EC0FAD"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640FACF2" w14:textId="77777777" w:rsidR="00A54820" w:rsidRPr="00222AB5" w:rsidRDefault="00A54820" w:rsidP="00EC0FAD">
            <w:pPr>
              <w:jc w:val="left"/>
              <w:rPr>
                <w:rFonts w:eastAsia="等线"/>
                <w:b/>
                <w:bCs/>
                <w:i/>
              </w:rPr>
            </w:pPr>
            <w:r>
              <w:rPr>
                <w:rFonts w:eastAsia="等线"/>
                <w:b/>
                <w:bCs/>
              </w:rPr>
              <w:t xml:space="preserve">Baseline RC (tertiles) </w:t>
            </w:r>
            <w:r w:rsidRPr="00384607">
              <w:rPr>
                <w:sz w:val="20"/>
                <w:szCs w:val="20"/>
              </w:rPr>
              <w:t>(mmol/L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486AAD89" w14:textId="77777777" w:rsidR="00A54820" w:rsidRPr="00932B32" w:rsidRDefault="00A54820" w:rsidP="00EC0FAD">
            <w:pPr>
              <w:jc w:val="center"/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3F9030A5" w14:textId="77777777" w:rsidR="00A54820" w:rsidRPr="00932B32" w:rsidRDefault="00A54820" w:rsidP="00EC0FAD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19A6F58C" w14:textId="77777777" w:rsidR="00A54820" w:rsidRPr="00932B32" w:rsidRDefault="00A54820" w:rsidP="00EC0FAD">
            <w:pPr>
              <w:jc w:val="center"/>
            </w:pPr>
          </w:p>
        </w:tc>
      </w:tr>
      <w:tr w:rsidR="00A54820" w14:paraId="5DB6496E" w14:textId="77777777" w:rsidTr="00EC0FAD">
        <w:tc>
          <w:tcPr>
            <w:tcW w:w="2977" w:type="dxa"/>
            <w:tcBorders>
              <w:top w:val="nil"/>
              <w:bottom w:val="nil"/>
            </w:tcBorders>
          </w:tcPr>
          <w:p w14:paraId="29B695AE" w14:textId="77777777" w:rsidR="00A54820" w:rsidRPr="00222AB5" w:rsidRDefault="00A54820" w:rsidP="00EC0FAD">
            <w:pPr>
              <w:jc w:val="left"/>
              <w:rPr>
                <w:rFonts w:eastAsia="等线"/>
              </w:rPr>
            </w:pPr>
            <w:r w:rsidRPr="001852EF">
              <w:rPr>
                <w:rFonts w:eastAsia="等线"/>
              </w:rPr>
              <w:t xml:space="preserve">    First tertil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C9907FB" w14:textId="77777777" w:rsidR="00A54820" w:rsidRDefault="00A54820" w:rsidP="00EC0FAD">
            <w:pPr>
              <w:jc w:val="center"/>
            </w:pPr>
            <w:r>
              <w:t xml:space="preserve">0.36 </w:t>
            </w:r>
            <w:r>
              <w:rPr>
                <w:rFonts w:hint="eastAsia"/>
              </w:rPr>
              <w:t xml:space="preserve">± </w:t>
            </w:r>
            <w:r>
              <w:t>0.0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5D404DE" w14:textId="77777777" w:rsidR="00A54820" w:rsidRDefault="00A54820" w:rsidP="00EC0FAD">
            <w:pPr>
              <w:jc w:val="center"/>
            </w:pPr>
            <w:r w:rsidRPr="009C4EC5">
              <w:rPr>
                <w:rFonts w:hint="eastAsia"/>
              </w:rPr>
              <w:t>0.</w:t>
            </w:r>
            <w:r>
              <w:t>4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61CBACEF" w14:textId="77777777" w:rsidR="00A54820" w:rsidRDefault="00A54820" w:rsidP="00EC0FAD">
            <w:pPr>
              <w:jc w:val="center"/>
            </w:pPr>
            <w:r w:rsidRPr="009C4EC5">
              <w:rPr>
                <w:rFonts w:hint="eastAsia"/>
              </w:rPr>
              <w:t>0.06</w:t>
            </w:r>
          </w:p>
        </w:tc>
      </w:tr>
      <w:tr w:rsidR="00A54820" w14:paraId="0E47DCFB" w14:textId="77777777" w:rsidTr="00EC0FAD">
        <w:tc>
          <w:tcPr>
            <w:tcW w:w="2977" w:type="dxa"/>
            <w:tcBorders>
              <w:top w:val="nil"/>
              <w:bottom w:val="nil"/>
            </w:tcBorders>
          </w:tcPr>
          <w:p w14:paraId="352BDD6C" w14:textId="77777777" w:rsidR="00A54820" w:rsidRPr="00222AB5" w:rsidRDefault="00A54820" w:rsidP="00EC0FAD">
            <w:pPr>
              <w:jc w:val="left"/>
              <w:rPr>
                <w:rFonts w:eastAsia="等线"/>
              </w:rPr>
            </w:pPr>
            <w:r w:rsidRPr="001852EF">
              <w:rPr>
                <w:rFonts w:eastAsia="等线"/>
              </w:rPr>
              <w:t xml:space="preserve">    Second tertil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EDA579E" w14:textId="77777777" w:rsidR="00A54820" w:rsidRDefault="00A54820" w:rsidP="00EC0FAD">
            <w:pPr>
              <w:jc w:val="center"/>
            </w:pPr>
            <w:r>
              <w:t xml:space="preserve">0.65 </w:t>
            </w:r>
            <w:r>
              <w:rPr>
                <w:rFonts w:hint="eastAsia"/>
              </w:rPr>
              <w:t xml:space="preserve">± </w:t>
            </w:r>
            <w:r>
              <w:t>1.0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9602B01" w14:textId="77777777" w:rsidR="00A54820" w:rsidRDefault="00A54820" w:rsidP="00EC0FAD">
            <w:pPr>
              <w:jc w:val="center"/>
            </w:pPr>
            <w:r w:rsidRPr="009C4EC5">
              <w:rPr>
                <w:rFonts w:hint="eastAsia"/>
              </w:rPr>
              <w:t>0.</w:t>
            </w:r>
            <w:r>
              <w:t>8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095EA0B4" w14:textId="77777777" w:rsidR="00A54820" w:rsidRDefault="00A54820" w:rsidP="00EC0FAD">
            <w:pPr>
              <w:jc w:val="center"/>
            </w:pPr>
            <w:r w:rsidRPr="009C4EC5">
              <w:rPr>
                <w:rFonts w:hint="eastAsia"/>
              </w:rPr>
              <w:t>0.5</w:t>
            </w:r>
            <w:r>
              <w:t>0</w:t>
            </w:r>
          </w:p>
        </w:tc>
      </w:tr>
      <w:tr w:rsidR="00A54820" w14:paraId="3B0DD76A" w14:textId="77777777" w:rsidTr="00EC0FAD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75F53683" w14:textId="77777777" w:rsidR="00A54820" w:rsidRPr="00222AB5" w:rsidRDefault="00A54820" w:rsidP="00EC0FAD">
            <w:pPr>
              <w:jc w:val="left"/>
              <w:rPr>
                <w:rFonts w:eastAsia="等线"/>
              </w:rPr>
            </w:pPr>
            <w:r w:rsidRPr="001852EF">
              <w:rPr>
                <w:rFonts w:eastAsia="等线"/>
              </w:rPr>
              <w:t xml:space="preserve">    Third tertil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5B393BAB" w14:textId="77777777" w:rsidR="00A54820" w:rsidRDefault="00A54820" w:rsidP="00EC0FAD">
            <w:pPr>
              <w:jc w:val="center"/>
            </w:pPr>
            <w:r>
              <w:t xml:space="preserve">1.44 </w:t>
            </w:r>
            <w:r>
              <w:rPr>
                <w:rFonts w:hint="eastAsia"/>
              </w:rPr>
              <w:t xml:space="preserve">± </w:t>
            </w:r>
            <w:r>
              <w:t>0.74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3DB30788" w14:textId="77777777" w:rsidR="00A54820" w:rsidRDefault="00A54820" w:rsidP="00EC0FAD">
            <w:pPr>
              <w:jc w:val="center"/>
            </w:pPr>
            <w:r>
              <w:t>5</w:t>
            </w:r>
            <w:r w:rsidRPr="009C4EC5">
              <w:rPr>
                <w:rFonts w:hint="eastAsia"/>
              </w:rPr>
              <w:t>.8</w:t>
            </w:r>
            <w:r>
              <w:t>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1834C247" w14:textId="77777777" w:rsidR="00A54820" w:rsidRDefault="00A54820" w:rsidP="00EC0FAD">
            <w:pPr>
              <w:jc w:val="center"/>
            </w:pPr>
            <w:r w:rsidRPr="009C4EC5">
              <w:rPr>
                <w:rFonts w:hint="eastAsia"/>
              </w:rPr>
              <w:t>0.</w:t>
            </w:r>
            <w:r>
              <w:t>85</w:t>
            </w:r>
          </w:p>
        </w:tc>
      </w:tr>
    </w:tbl>
    <w:p w14:paraId="33A41522" w14:textId="77777777" w:rsidR="00FE64BB" w:rsidRDefault="00FE64BB"/>
    <w:p w14:paraId="5383C362" w14:textId="77777777" w:rsidR="005F1BE6" w:rsidRDefault="005F1BE6"/>
    <w:p w14:paraId="400255B9" w14:textId="00902927" w:rsidR="005F1BE6" w:rsidRPr="005F1BE6" w:rsidRDefault="005F1BE6" w:rsidP="005F1BE6">
      <w:pPr>
        <w:rPr>
          <w:rFonts w:ascii="Times New Roman" w:hAnsi="Times New Roman" w:cs="Times New Roman"/>
          <w:b/>
          <w:bCs/>
          <w:szCs w:val="21"/>
        </w:rPr>
      </w:pPr>
      <w:r w:rsidRPr="005F1BE6">
        <w:rPr>
          <w:rFonts w:ascii="Times New Roman" w:hAnsi="Times New Roman" w:cs="Times New Roman"/>
          <w:b/>
          <w:bCs/>
          <w:szCs w:val="21"/>
        </w:rPr>
        <w:t xml:space="preserve">Table </w:t>
      </w:r>
      <w:r w:rsidRPr="005F1BE6">
        <w:rPr>
          <w:rFonts w:ascii="Times New Roman" w:hAnsi="Times New Roman" w:cs="Times New Roman" w:hint="eastAsia"/>
          <w:b/>
          <w:bCs/>
          <w:szCs w:val="21"/>
        </w:rPr>
        <w:t>S5</w:t>
      </w:r>
      <w:r w:rsidRPr="005F1BE6">
        <w:rPr>
          <w:rFonts w:ascii="Times New Roman" w:hAnsi="Times New Roman" w:cs="Times New Roman"/>
          <w:b/>
          <w:bCs/>
          <w:szCs w:val="21"/>
        </w:rPr>
        <w:t xml:space="preserve">. Differences between trajectory groupings and tertile groupings in the FMD </w:t>
      </w:r>
      <w:proofErr w:type="spellStart"/>
      <w:r w:rsidRPr="005F1BE6">
        <w:rPr>
          <w:rFonts w:ascii="Times New Roman" w:hAnsi="Times New Roman" w:cs="Times New Roman"/>
          <w:b/>
          <w:bCs/>
          <w:szCs w:val="21"/>
        </w:rPr>
        <w:t>subcohort</w:t>
      </w:r>
      <w:proofErr w:type="spellEnd"/>
    </w:p>
    <w:tbl>
      <w:tblPr>
        <w:tblStyle w:val="a9"/>
        <w:tblW w:w="86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709"/>
        <w:gridCol w:w="1559"/>
        <w:gridCol w:w="1843"/>
        <w:gridCol w:w="1559"/>
      </w:tblGrid>
      <w:tr w:rsidR="005F1BE6" w:rsidRPr="008F7C01" w14:paraId="0D1EB6DA" w14:textId="77777777" w:rsidTr="005E2694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49F7911" w14:textId="77777777" w:rsidR="005F1BE6" w:rsidRPr="008F7C01" w:rsidRDefault="005F1BE6" w:rsidP="005E2694">
            <w:pPr>
              <w:ind w:rightChars="219" w:right="460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4F4595D" w14:textId="77777777" w:rsidR="005F1BE6" w:rsidRPr="008F7C01" w:rsidRDefault="005F1BE6" w:rsidP="005E2694">
            <w:pPr>
              <w:ind w:rightChars="-50" w:right="-105"/>
              <w:jc w:val="left"/>
              <w:rPr>
                <w:rFonts w:eastAsiaTheme="minorEastAsia"/>
              </w:rPr>
            </w:pPr>
            <w:r w:rsidRPr="008F7C01">
              <w:rPr>
                <w:rFonts w:eastAsiaTheme="minorEastAsia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D153CF9" w14:textId="77777777" w:rsidR="005F1BE6" w:rsidRPr="008F7C01" w:rsidRDefault="005F1BE6" w:rsidP="005E2694">
            <w:pPr>
              <w:ind w:rightChars="-26" w:right="-55"/>
              <w:jc w:val="left"/>
            </w:pPr>
            <w:r w:rsidRPr="008F7C01">
              <w:t>Trajectory 1: Low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2D0DD6D" w14:textId="77777777" w:rsidR="005F1BE6" w:rsidRPr="008F7C01" w:rsidRDefault="005F1BE6" w:rsidP="005E2694">
            <w:pPr>
              <w:jc w:val="left"/>
            </w:pPr>
            <w:r w:rsidRPr="008F7C01">
              <w:t>Trajectory 2: Moder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1CB3E38" w14:textId="77777777" w:rsidR="005F1BE6" w:rsidRPr="008F7C01" w:rsidRDefault="005F1BE6" w:rsidP="005E2694">
            <w:pPr>
              <w:ind w:rightChars="107" w:right="225"/>
              <w:jc w:val="left"/>
            </w:pPr>
            <w:r w:rsidRPr="008F7C01">
              <w:t>Trajectory 3: High</w:t>
            </w:r>
          </w:p>
        </w:tc>
      </w:tr>
      <w:tr w:rsidR="005F1BE6" w:rsidRPr="008F7C01" w14:paraId="06BBEBCA" w14:textId="77777777" w:rsidTr="005E2694">
        <w:trPr>
          <w:trHeight w:val="380"/>
          <w:jc w:val="center"/>
        </w:trPr>
        <w:tc>
          <w:tcPr>
            <w:tcW w:w="2977" w:type="dxa"/>
            <w:tcBorders>
              <w:top w:val="single" w:sz="4" w:space="0" w:color="auto"/>
            </w:tcBorders>
          </w:tcPr>
          <w:p w14:paraId="6E597EC4" w14:textId="77777777" w:rsidR="005F1BE6" w:rsidRPr="008F7C01" w:rsidRDefault="005F1BE6" w:rsidP="005E2694">
            <w:pPr>
              <w:ind w:rightChars="-51" w:right="-107"/>
              <w:jc w:val="left"/>
            </w:pPr>
            <w:r w:rsidRPr="008F7C01">
              <w:t>Frist tertile (≤0.57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7A612088" w14:textId="77777777" w:rsidR="005F1BE6" w:rsidRPr="008F7C01" w:rsidRDefault="005F1BE6" w:rsidP="005E2694">
            <w:pPr>
              <w:ind w:rightChars="84" w:right="176"/>
              <w:jc w:val="center"/>
            </w:pPr>
            <w:r w:rsidRPr="008F7C01">
              <w:rPr>
                <w:rFonts w:eastAsia="等线"/>
                <w:color w:val="000000"/>
              </w:rPr>
              <w:t>17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7B2A0101" w14:textId="77777777" w:rsidR="005F1BE6" w:rsidRPr="008F7C01" w:rsidRDefault="005F1BE6" w:rsidP="005E2694">
            <w:pPr>
              <w:ind w:rightChars="-51" w:right="-107"/>
              <w:jc w:val="center"/>
              <w:rPr>
                <w:rFonts w:eastAsiaTheme="minorEastAsia"/>
              </w:rPr>
            </w:pPr>
            <w:r w:rsidRPr="008F7C01">
              <w:rPr>
                <w:rFonts w:eastAsia="等线"/>
                <w:color w:val="000000"/>
              </w:rPr>
              <w:t>162(93.10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15759075" w14:textId="77777777" w:rsidR="005F1BE6" w:rsidRPr="008F7C01" w:rsidRDefault="005F1BE6" w:rsidP="005E2694">
            <w:pPr>
              <w:ind w:rightChars="-52" w:right="-109"/>
              <w:jc w:val="center"/>
              <w:rPr>
                <w:rFonts w:eastAsiaTheme="minorEastAsia"/>
              </w:rPr>
            </w:pPr>
            <w:r w:rsidRPr="008F7C01">
              <w:rPr>
                <w:rFonts w:eastAsia="等线"/>
                <w:color w:val="000000"/>
              </w:rPr>
              <w:t>12(6.90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5A338D2D" w14:textId="77777777" w:rsidR="005F1BE6" w:rsidRPr="008F7C01" w:rsidRDefault="005F1BE6" w:rsidP="005E2694">
            <w:pPr>
              <w:ind w:rightChars="81" w:right="170"/>
              <w:jc w:val="center"/>
              <w:rPr>
                <w:rFonts w:eastAsiaTheme="minorEastAsia"/>
              </w:rPr>
            </w:pPr>
            <w:r w:rsidRPr="008F7C01">
              <w:rPr>
                <w:rFonts w:eastAsiaTheme="minorEastAsia"/>
              </w:rPr>
              <w:t>0(0%)</w:t>
            </w:r>
          </w:p>
        </w:tc>
      </w:tr>
      <w:tr w:rsidR="005F1BE6" w:rsidRPr="008F7C01" w14:paraId="09DDAC83" w14:textId="77777777" w:rsidTr="005E2694">
        <w:trPr>
          <w:trHeight w:val="769"/>
          <w:jc w:val="center"/>
        </w:trPr>
        <w:tc>
          <w:tcPr>
            <w:tcW w:w="2977" w:type="dxa"/>
            <w:vAlign w:val="center"/>
          </w:tcPr>
          <w:p w14:paraId="72516232" w14:textId="77777777" w:rsidR="005F1BE6" w:rsidRPr="008F7C01" w:rsidRDefault="005F1BE6" w:rsidP="005E2694">
            <w:pPr>
              <w:ind w:rightChars="-50" w:right="-105"/>
              <w:jc w:val="left"/>
            </w:pPr>
            <w:r w:rsidRPr="008F7C01">
              <w:t>Second tertile (0.57</w:t>
            </w:r>
            <w:r w:rsidRPr="008F7C01">
              <w:rPr>
                <w:rFonts w:eastAsia="宋体"/>
              </w:rPr>
              <w:t>＜</w:t>
            </w:r>
            <w:r w:rsidRPr="008F7C01">
              <w:t>to</w:t>
            </w:r>
            <w:r w:rsidRPr="008F7C01">
              <w:rPr>
                <w:rFonts w:eastAsia="宋体"/>
              </w:rPr>
              <w:t>＜</w:t>
            </w:r>
            <w:r w:rsidRPr="008F7C01">
              <w:t>0.90)</w:t>
            </w:r>
          </w:p>
        </w:tc>
        <w:tc>
          <w:tcPr>
            <w:tcW w:w="709" w:type="dxa"/>
            <w:vAlign w:val="center"/>
          </w:tcPr>
          <w:p w14:paraId="373112BF" w14:textId="77777777" w:rsidR="005F1BE6" w:rsidRPr="008F7C01" w:rsidRDefault="005F1BE6" w:rsidP="005E2694">
            <w:pPr>
              <w:ind w:rightChars="84" w:right="176"/>
              <w:jc w:val="center"/>
            </w:pPr>
            <w:r w:rsidRPr="008F7C01">
              <w:rPr>
                <w:rFonts w:eastAsia="等线"/>
                <w:color w:val="000000"/>
              </w:rPr>
              <w:t>174</w:t>
            </w:r>
          </w:p>
        </w:tc>
        <w:tc>
          <w:tcPr>
            <w:tcW w:w="1559" w:type="dxa"/>
            <w:vAlign w:val="center"/>
          </w:tcPr>
          <w:p w14:paraId="70A90984" w14:textId="77777777" w:rsidR="005F1BE6" w:rsidRPr="008F7C01" w:rsidRDefault="005F1BE6" w:rsidP="005E2694">
            <w:pPr>
              <w:ind w:rightChars="16" w:right="34"/>
              <w:jc w:val="center"/>
              <w:rPr>
                <w:rFonts w:eastAsiaTheme="minorEastAsia"/>
              </w:rPr>
            </w:pPr>
            <w:r w:rsidRPr="008F7C01">
              <w:rPr>
                <w:rFonts w:eastAsia="等线"/>
                <w:color w:val="000000"/>
              </w:rPr>
              <w:t>121(69.54%)</w:t>
            </w:r>
          </w:p>
        </w:tc>
        <w:tc>
          <w:tcPr>
            <w:tcW w:w="1843" w:type="dxa"/>
            <w:vAlign w:val="center"/>
          </w:tcPr>
          <w:p w14:paraId="1FDF0EE2" w14:textId="77777777" w:rsidR="005F1BE6" w:rsidRPr="008F7C01" w:rsidRDefault="005F1BE6" w:rsidP="005E2694">
            <w:pPr>
              <w:jc w:val="center"/>
              <w:rPr>
                <w:rFonts w:eastAsiaTheme="minorEastAsia"/>
              </w:rPr>
            </w:pPr>
            <w:r w:rsidRPr="008F7C01">
              <w:rPr>
                <w:rFonts w:eastAsia="等线"/>
                <w:color w:val="000000"/>
              </w:rPr>
              <w:t>51(29.31%)</w:t>
            </w:r>
          </w:p>
        </w:tc>
        <w:tc>
          <w:tcPr>
            <w:tcW w:w="1559" w:type="dxa"/>
            <w:vAlign w:val="center"/>
          </w:tcPr>
          <w:p w14:paraId="4B4AA661" w14:textId="77777777" w:rsidR="005F1BE6" w:rsidRPr="008F7C01" w:rsidRDefault="005F1BE6" w:rsidP="005E2694">
            <w:pPr>
              <w:ind w:rightChars="84" w:right="176"/>
              <w:jc w:val="center"/>
              <w:rPr>
                <w:rFonts w:eastAsiaTheme="minorEastAsia"/>
              </w:rPr>
            </w:pPr>
            <w:r w:rsidRPr="008F7C01">
              <w:rPr>
                <w:rFonts w:eastAsia="等线"/>
                <w:color w:val="000000"/>
              </w:rPr>
              <w:t>2(1.15%)</w:t>
            </w:r>
          </w:p>
        </w:tc>
      </w:tr>
      <w:tr w:rsidR="005F1BE6" w:rsidRPr="008F7C01" w14:paraId="4C1233AB" w14:textId="77777777" w:rsidTr="005E2694">
        <w:trPr>
          <w:jc w:val="center"/>
        </w:trPr>
        <w:tc>
          <w:tcPr>
            <w:tcW w:w="2977" w:type="dxa"/>
            <w:tcBorders>
              <w:bottom w:val="single" w:sz="4" w:space="0" w:color="auto"/>
            </w:tcBorders>
          </w:tcPr>
          <w:p w14:paraId="182FC5D4" w14:textId="77777777" w:rsidR="005F1BE6" w:rsidRPr="008F7C01" w:rsidRDefault="005F1BE6" w:rsidP="005E2694">
            <w:pPr>
              <w:jc w:val="left"/>
            </w:pPr>
            <w:r w:rsidRPr="008F7C01">
              <w:t>Third tertile (≥0.9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7BC51E3E" w14:textId="77777777" w:rsidR="005F1BE6" w:rsidRPr="008F7C01" w:rsidRDefault="005F1BE6" w:rsidP="005E2694">
            <w:pPr>
              <w:ind w:rightChars="84" w:right="176"/>
              <w:jc w:val="center"/>
            </w:pPr>
            <w:r w:rsidRPr="008F7C01">
              <w:rPr>
                <w:rFonts w:eastAsia="等线"/>
                <w:color w:val="000000"/>
              </w:rPr>
              <w:t>17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5426349F" w14:textId="77777777" w:rsidR="005F1BE6" w:rsidRPr="008F7C01" w:rsidRDefault="005F1BE6" w:rsidP="005E2694">
            <w:pPr>
              <w:ind w:rightChars="16" w:right="34"/>
              <w:jc w:val="center"/>
            </w:pPr>
            <w:r w:rsidRPr="008F7C01">
              <w:rPr>
                <w:rFonts w:eastAsia="等线"/>
                <w:color w:val="000000"/>
              </w:rPr>
              <w:t>17(9.83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58BD9A97" w14:textId="77777777" w:rsidR="005F1BE6" w:rsidRPr="008F7C01" w:rsidRDefault="005F1BE6" w:rsidP="005E2694">
            <w:pPr>
              <w:ind w:rightChars="82" w:right="172"/>
              <w:jc w:val="center"/>
            </w:pPr>
            <w:r w:rsidRPr="008F7C01">
              <w:rPr>
                <w:rFonts w:eastAsia="等线"/>
                <w:color w:val="000000"/>
              </w:rPr>
              <w:t>98(56.65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7CE08318" w14:textId="77777777" w:rsidR="005F1BE6" w:rsidRPr="008F7C01" w:rsidRDefault="005F1BE6" w:rsidP="005E2694">
            <w:pPr>
              <w:ind w:rightChars="16" w:right="34"/>
              <w:jc w:val="center"/>
            </w:pPr>
            <w:r w:rsidRPr="008F7C01">
              <w:rPr>
                <w:rFonts w:eastAsia="等线"/>
                <w:color w:val="000000"/>
              </w:rPr>
              <w:t>58(33.52%)</w:t>
            </w:r>
          </w:p>
        </w:tc>
      </w:tr>
    </w:tbl>
    <w:p w14:paraId="5F52F291" w14:textId="77777777" w:rsidR="005F1BE6" w:rsidRDefault="005F1BE6"/>
    <w:p w14:paraId="042A8AB0" w14:textId="77777777" w:rsidR="005F1BE6" w:rsidRDefault="005F1BE6"/>
    <w:p w14:paraId="10454B84" w14:textId="687C519A" w:rsidR="005F1BE6" w:rsidRPr="005F1BE6" w:rsidRDefault="005F1BE6" w:rsidP="005F1BE6">
      <w:pPr>
        <w:spacing w:line="360" w:lineRule="auto"/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</w:pPr>
      <w:r w:rsidRPr="005F1BE6"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  <w:t xml:space="preserve">Table </w:t>
      </w:r>
      <w:r w:rsidRPr="005F1BE6">
        <w:rPr>
          <w:rFonts w:ascii="Times New Roman" w:hAnsi="Times New Roman" w:cs="Times New Roman" w:hint="eastAsia"/>
          <w:b/>
          <w:bCs/>
          <w:color w:val="000000"/>
          <w:szCs w:val="21"/>
          <w:shd w:val="clear" w:color="auto" w:fill="FFFFFF"/>
        </w:rPr>
        <w:t>S6</w:t>
      </w:r>
      <w:r w:rsidRPr="005F1BE6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5F1BE6"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  <w:t xml:space="preserve">Differences between trajectory groupings and quintile groupings in the FMD </w:t>
      </w:r>
      <w:proofErr w:type="spellStart"/>
      <w:r w:rsidRPr="005F1BE6"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  <w:t>subcohort</w:t>
      </w:r>
      <w:proofErr w:type="spellEnd"/>
    </w:p>
    <w:tbl>
      <w:tblPr>
        <w:tblStyle w:val="a9"/>
        <w:tblW w:w="93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709"/>
        <w:gridCol w:w="1843"/>
        <w:gridCol w:w="1984"/>
        <w:gridCol w:w="1843"/>
      </w:tblGrid>
      <w:tr w:rsidR="005F1BE6" w:rsidRPr="008F7C01" w14:paraId="7A0EE2F6" w14:textId="77777777" w:rsidTr="005E2694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EC658" w14:textId="77777777" w:rsidR="005F1BE6" w:rsidRPr="008F7C01" w:rsidRDefault="005F1BE6" w:rsidP="005E2694">
            <w:pPr>
              <w:spacing w:line="360" w:lineRule="auto"/>
              <w:rPr>
                <w:color w:val="000000"/>
                <w:shd w:val="clear" w:color="auto" w:fill="FFFFFF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BEB12" w14:textId="77777777" w:rsidR="005F1BE6" w:rsidRPr="008F7C01" w:rsidRDefault="005F1BE6" w:rsidP="005E2694">
            <w:pPr>
              <w:spacing w:line="360" w:lineRule="auto"/>
              <w:rPr>
                <w:rFonts w:eastAsiaTheme="minorEastAsia"/>
                <w:color w:val="000000"/>
                <w:shd w:val="clear" w:color="auto" w:fill="FFFFFF"/>
              </w:rPr>
            </w:pPr>
            <w:r w:rsidRPr="008F7C01">
              <w:rPr>
                <w:rFonts w:eastAsiaTheme="minorEastAsia"/>
                <w:color w:val="000000"/>
                <w:shd w:val="clear" w:color="auto" w:fill="FFFFFF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5E7DC" w14:textId="77777777" w:rsidR="005F1BE6" w:rsidRPr="008F7C01" w:rsidRDefault="005F1BE6" w:rsidP="005E2694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8F7C01">
              <w:rPr>
                <w:color w:val="000000"/>
                <w:shd w:val="clear" w:color="auto" w:fill="FFFFFF"/>
              </w:rPr>
              <w:t>Trajectory 1: Low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C9FFD" w14:textId="77777777" w:rsidR="005F1BE6" w:rsidRPr="008F7C01" w:rsidRDefault="005F1BE6" w:rsidP="005E2694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8F7C01">
              <w:rPr>
                <w:color w:val="000000"/>
                <w:shd w:val="clear" w:color="auto" w:fill="FFFFFF"/>
              </w:rPr>
              <w:t>Trajectory 2: Moderat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2882C" w14:textId="77777777" w:rsidR="005F1BE6" w:rsidRPr="008F7C01" w:rsidRDefault="005F1BE6" w:rsidP="005E2694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8F7C01">
              <w:rPr>
                <w:color w:val="000000"/>
                <w:shd w:val="clear" w:color="auto" w:fill="FFFFFF"/>
              </w:rPr>
              <w:t>Trajectory 3: High</w:t>
            </w:r>
          </w:p>
        </w:tc>
      </w:tr>
      <w:tr w:rsidR="005F1BE6" w:rsidRPr="008F7C01" w14:paraId="1EC450B2" w14:textId="77777777" w:rsidTr="005E2694">
        <w:trPr>
          <w:trHeight w:val="380"/>
          <w:jc w:val="center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2825F58C" w14:textId="77777777" w:rsidR="005F1BE6" w:rsidRPr="008F7C01" w:rsidRDefault="005F1BE6" w:rsidP="005E2694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8F7C01">
              <w:rPr>
                <w:color w:val="000000"/>
                <w:shd w:val="clear" w:color="auto" w:fill="FFFFFF"/>
              </w:rPr>
              <w:t xml:space="preserve">Frist </w:t>
            </w:r>
            <w:r w:rsidRPr="008F7C01">
              <w:rPr>
                <w:rFonts w:eastAsiaTheme="minorEastAsia"/>
                <w:color w:val="000000"/>
                <w:shd w:val="clear" w:color="auto" w:fill="FFFFFF"/>
              </w:rPr>
              <w:t>q</w:t>
            </w:r>
            <w:r w:rsidRPr="008F7C01">
              <w:rPr>
                <w:color w:val="000000"/>
                <w:shd w:val="clear" w:color="auto" w:fill="FFFFFF"/>
              </w:rPr>
              <w:t>uintile (≤0.</w:t>
            </w:r>
            <w:r w:rsidRPr="008F7C01">
              <w:rPr>
                <w:rFonts w:eastAsiaTheme="minorEastAsia"/>
                <w:color w:val="000000"/>
                <w:shd w:val="clear" w:color="auto" w:fill="FFFFFF"/>
              </w:rPr>
              <w:t>44</w:t>
            </w:r>
            <w:r w:rsidRPr="008F7C01">
              <w:rPr>
                <w:color w:val="000000"/>
                <w:shd w:val="clear" w:color="auto" w:fill="FFFFFF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349D134" w14:textId="77777777" w:rsidR="005F1BE6" w:rsidRPr="008F7C01" w:rsidRDefault="005F1BE6" w:rsidP="005E2694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8F7C01">
              <w:rPr>
                <w:rFonts w:eastAsia="等线"/>
                <w:color w:val="000000"/>
                <w:shd w:val="clear" w:color="auto" w:fill="FFFFFF"/>
              </w:rPr>
              <w:t>10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1EB8D75" w14:textId="77777777" w:rsidR="005F1BE6" w:rsidRPr="008F7C01" w:rsidRDefault="005F1BE6" w:rsidP="005E2694">
            <w:pPr>
              <w:spacing w:line="360" w:lineRule="auto"/>
              <w:rPr>
                <w:rFonts w:eastAsiaTheme="minorEastAsia"/>
                <w:color w:val="000000"/>
                <w:shd w:val="clear" w:color="auto" w:fill="FFFFFF"/>
              </w:rPr>
            </w:pPr>
            <w:r w:rsidRPr="008F7C01">
              <w:rPr>
                <w:color w:val="000000"/>
                <w:shd w:val="clear" w:color="auto" w:fill="FFFFFF"/>
              </w:rPr>
              <w:t>101 (96.19%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49EABFA" w14:textId="77777777" w:rsidR="005F1BE6" w:rsidRPr="008F7C01" w:rsidRDefault="005F1BE6" w:rsidP="005E2694">
            <w:pPr>
              <w:spacing w:line="360" w:lineRule="auto"/>
              <w:rPr>
                <w:rFonts w:eastAsiaTheme="minorEastAsia"/>
                <w:color w:val="000000"/>
                <w:shd w:val="clear" w:color="auto" w:fill="FFFFFF"/>
              </w:rPr>
            </w:pPr>
            <w:r w:rsidRPr="008F7C01">
              <w:rPr>
                <w:color w:val="000000"/>
                <w:shd w:val="clear" w:color="auto" w:fill="FFFFFF"/>
              </w:rPr>
              <w:t>4 (3.81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63873EE" w14:textId="77777777" w:rsidR="005F1BE6" w:rsidRPr="008F7C01" w:rsidRDefault="005F1BE6" w:rsidP="005E2694">
            <w:pPr>
              <w:spacing w:line="360" w:lineRule="auto"/>
              <w:rPr>
                <w:rFonts w:eastAsiaTheme="minorEastAsia"/>
                <w:color w:val="000000"/>
                <w:shd w:val="clear" w:color="auto" w:fill="FFFFFF"/>
              </w:rPr>
            </w:pPr>
            <w:r w:rsidRPr="008F7C01">
              <w:rPr>
                <w:color w:val="000000"/>
                <w:shd w:val="clear" w:color="auto" w:fill="FFFFFF"/>
              </w:rPr>
              <w:t>0 (0%)</w:t>
            </w:r>
          </w:p>
        </w:tc>
      </w:tr>
      <w:tr w:rsidR="005F1BE6" w:rsidRPr="008F7C01" w14:paraId="46504E17" w14:textId="77777777" w:rsidTr="005E2694">
        <w:trPr>
          <w:trHeight w:val="769"/>
          <w:jc w:val="center"/>
        </w:trPr>
        <w:tc>
          <w:tcPr>
            <w:tcW w:w="2977" w:type="dxa"/>
            <w:vAlign w:val="center"/>
          </w:tcPr>
          <w:p w14:paraId="6C589155" w14:textId="77777777" w:rsidR="005F1BE6" w:rsidRPr="008F7C01" w:rsidRDefault="005F1BE6" w:rsidP="005E2694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8F7C01">
              <w:rPr>
                <w:color w:val="000000"/>
                <w:shd w:val="clear" w:color="auto" w:fill="FFFFFF"/>
              </w:rPr>
              <w:t xml:space="preserve">Second </w:t>
            </w:r>
            <w:r w:rsidRPr="008F7C01">
              <w:rPr>
                <w:rFonts w:eastAsiaTheme="minorEastAsia"/>
                <w:color w:val="000000"/>
                <w:shd w:val="clear" w:color="auto" w:fill="FFFFFF"/>
              </w:rPr>
              <w:t>q</w:t>
            </w:r>
            <w:r w:rsidRPr="008F7C01">
              <w:rPr>
                <w:color w:val="000000"/>
                <w:shd w:val="clear" w:color="auto" w:fill="FFFFFF"/>
              </w:rPr>
              <w:t>uintile (0.</w:t>
            </w:r>
            <w:r w:rsidRPr="008F7C01">
              <w:rPr>
                <w:rFonts w:eastAsiaTheme="minorEastAsia"/>
                <w:color w:val="000000"/>
                <w:shd w:val="clear" w:color="auto" w:fill="FFFFFF"/>
              </w:rPr>
              <w:t>44</w:t>
            </w:r>
            <w:r w:rsidRPr="008F7C01">
              <w:rPr>
                <w:rFonts w:eastAsia="宋体"/>
                <w:color w:val="000000"/>
                <w:shd w:val="clear" w:color="auto" w:fill="FFFFFF"/>
              </w:rPr>
              <w:t>＜</w:t>
            </w:r>
            <w:r w:rsidRPr="008F7C01">
              <w:rPr>
                <w:color w:val="000000"/>
                <w:shd w:val="clear" w:color="auto" w:fill="FFFFFF"/>
              </w:rPr>
              <w:t>to≤0.</w:t>
            </w:r>
            <w:r w:rsidRPr="008F7C01">
              <w:rPr>
                <w:rFonts w:eastAsiaTheme="minorEastAsia"/>
                <w:color w:val="000000"/>
                <w:shd w:val="clear" w:color="auto" w:fill="FFFFFF"/>
              </w:rPr>
              <w:t>62</w:t>
            </w:r>
            <w:r w:rsidRPr="008F7C01">
              <w:rPr>
                <w:color w:val="000000"/>
                <w:shd w:val="clear" w:color="auto" w:fill="FFFFFF"/>
              </w:rPr>
              <w:t>)</w:t>
            </w:r>
          </w:p>
        </w:tc>
        <w:tc>
          <w:tcPr>
            <w:tcW w:w="709" w:type="dxa"/>
            <w:vAlign w:val="center"/>
          </w:tcPr>
          <w:p w14:paraId="1CCC4D76" w14:textId="77777777" w:rsidR="005F1BE6" w:rsidRPr="008F7C01" w:rsidRDefault="005F1BE6" w:rsidP="005E2694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8F7C01">
              <w:rPr>
                <w:rFonts w:eastAsia="等线"/>
                <w:color w:val="000000"/>
                <w:shd w:val="clear" w:color="auto" w:fill="FFFFFF"/>
              </w:rPr>
              <w:t>104</w:t>
            </w:r>
          </w:p>
        </w:tc>
        <w:tc>
          <w:tcPr>
            <w:tcW w:w="1843" w:type="dxa"/>
            <w:vAlign w:val="center"/>
          </w:tcPr>
          <w:p w14:paraId="64C46AC7" w14:textId="77777777" w:rsidR="005F1BE6" w:rsidRPr="008F7C01" w:rsidRDefault="005F1BE6" w:rsidP="005E2694">
            <w:pPr>
              <w:spacing w:line="360" w:lineRule="auto"/>
              <w:rPr>
                <w:rFonts w:eastAsiaTheme="minorEastAsia"/>
                <w:color w:val="000000"/>
                <w:shd w:val="clear" w:color="auto" w:fill="FFFFFF"/>
              </w:rPr>
            </w:pPr>
            <w:r w:rsidRPr="008F7C01">
              <w:rPr>
                <w:color w:val="000000"/>
                <w:shd w:val="clear" w:color="auto" w:fill="FFFFFF"/>
              </w:rPr>
              <w:t>89 (85.58%)</w:t>
            </w:r>
          </w:p>
        </w:tc>
        <w:tc>
          <w:tcPr>
            <w:tcW w:w="1984" w:type="dxa"/>
            <w:vAlign w:val="center"/>
          </w:tcPr>
          <w:p w14:paraId="5E4135FF" w14:textId="77777777" w:rsidR="005F1BE6" w:rsidRPr="008F7C01" w:rsidRDefault="005F1BE6" w:rsidP="005E2694">
            <w:pPr>
              <w:spacing w:line="360" w:lineRule="auto"/>
              <w:rPr>
                <w:rFonts w:eastAsiaTheme="minorEastAsia"/>
                <w:color w:val="000000"/>
                <w:shd w:val="clear" w:color="auto" w:fill="FFFFFF"/>
              </w:rPr>
            </w:pPr>
            <w:r w:rsidRPr="008F7C01">
              <w:rPr>
                <w:color w:val="000000"/>
                <w:shd w:val="clear" w:color="auto" w:fill="FFFFFF"/>
              </w:rPr>
              <w:t>15 (14.42%)</w:t>
            </w:r>
          </w:p>
        </w:tc>
        <w:tc>
          <w:tcPr>
            <w:tcW w:w="1843" w:type="dxa"/>
            <w:vAlign w:val="center"/>
          </w:tcPr>
          <w:p w14:paraId="06C17273" w14:textId="77777777" w:rsidR="005F1BE6" w:rsidRPr="008F7C01" w:rsidRDefault="005F1BE6" w:rsidP="005E2694">
            <w:pPr>
              <w:spacing w:line="360" w:lineRule="auto"/>
              <w:rPr>
                <w:rFonts w:eastAsiaTheme="minorEastAsia"/>
                <w:color w:val="000000"/>
                <w:shd w:val="clear" w:color="auto" w:fill="FFFFFF"/>
              </w:rPr>
            </w:pPr>
            <w:r w:rsidRPr="008F7C01">
              <w:rPr>
                <w:color w:val="000000"/>
                <w:shd w:val="clear" w:color="auto" w:fill="FFFFFF"/>
              </w:rPr>
              <w:t>0 (0%)</w:t>
            </w:r>
          </w:p>
        </w:tc>
      </w:tr>
      <w:tr w:rsidR="005F1BE6" w:rsidRPr="008F7C01" w14:paraId="59E1B894" w14:textId="77777777" w:rsidTr="005E2694">
        <w:trPr>
          <w:trHeight w:val="769"/>
          <w:jc w:val="center"/>
        </w:trPr>
        <w:tc>
          <w:tcPr>
            <w:tcW w:w="2977" w:type="dxa"/>
            <w:vAlign w:val="center"/>
          </w:tcPr>
          <w:p w14:paraId="11D0978F" w14:textId="77777777" w:rsidR="005F1BE6" w:rsidRPr="008F7C01" w:rsidRDefault="005F1BE6" w:rsidP="005E2694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8F7C01">
              <w:rPr>
                <w:color w:val="000000"/>
                <w:shd w:val="clear" w:color="auto" w:fill="FFFFFF"/>
              </w:rPr>
              <w:t xml:space="preserve">Third </w:t>
            </w:r>
            <w:r w:rsidRPr="008F7C01">
              <w:rPr>
                <w:rFonts w:eastAsiaTheme="minorEastAsia"/>
                <w:color w:val="000000"/>
                <w:shd w:val="clear" w:color="auto" w:fill="FFFFFF"/>
              </w:rPr>
              <w:t>q</w:t>
            </w:r>
            <w:r w:rsidRPr="008F7C01">
              <w:rPr>
                <w:color w:val="000000"/>
                <w:shd w:val="clear" w:color="auto" w:fill="FFFFFF"/>
              </w:rPr>
              <w:t>uintile(0.</w:t>
            </w:r>
            <w:r w:rsidRPr="008F7C01">
              <w:rPr>
                <w:rFonts w:eastAsiaTheme="minorEastAsia"/>
                <w:color w:val="000000"/>
                <w:shd w:val="clear" w:color="auto" w:fill="FFFFFF"/>
              </w:rPr>
              <w:t>62</w:t>
            </w:r>
            <w:r w:rsidRPr="008F7C01">
              <w:rPr>
                <w:rFonts w:eastAsia="宋体"/>
                <w:color w:val="000000"/>
                <w:shd w:val="clear" w:color="auto" w:fill="FFFFFF"/>
              </w:rPr>
              <w:t>＜</w:t>
            </w:r>
            <w:r w:rsidRPr="008F7C01">
              <w:rPr>
                <w:color w:val="000000"/>
                <w:shd w:val="clear" w:color="auto" w:fill="FFFFFF"/>
              </w:rPr>
              <w:t>to≤0.</w:t>
            </w:r>
            <w:r w:rsidRPr="008F7C01">
              <w:rPr>
                <w:rFonts w:eastAsiaTheme="minorEastAsia"/>
                <w:color w:val="000000"/>
                <w:shd w:val="clear" w:color="auto" w:fill="FFFFFF"/>
              </w:rPr>
              <w:t>79</w:t>
            </w:r>
            <w:r w:rsidRPr="008F7C01">
              <w:rPr>
                <w:color w:val="000000"/>
                <w:shd w:val="clear" w:color="auto" w:fill="FFFFFF"/>
              </w:rPr>
              <w:t>)</w:t>
            </w:r>
          </w:p>
        </w:tc>
        <w:tc>
          <w:tcPr>
            <w:tcW w:w="709" w:type="dxa"/>
            <w:vAlign w:val="center"/>
          </w:tcPr>
          <w:p w14:paraId="0A52FC34" w14:textId="77777777" w:rsidR="005F1BE6" w:rsidRPr="008F7C01" w:rsidRDefault="005F1BE6" w:rsidP="005E2694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8F7C01">
              <w:rPr>
                <w:rFonts w:eastAsiaTheme="minorEastAsia"/>
                <w:color w:val="000000"/>
                <w:shd w:val="clear" w:color="auto" w:fill="FFFFFF"/>
              </w:rPr>
              <w:t>104</w:t>
            </w:r>
          </w:p>
        </w:tc>
        <w:tc>
          <w:tcPr>
            <w:tcW w:w="1843" w:type="dxa"/>
            <w:vAlign w:val="center"/>
          </w:tcPr>
          <w:p w14:paraId="2CA213A9" w14:textId="77777777" w:rsidR="005F1BE6" w:rsidRPr="008F7C01" w:rsidRDefault="005F1BE6" w:rsidP="005E2694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8F7C01">
              <w:rPr>
                <w:color w:val="000000"/>
                <w:shd w:val="clear" w:color="auto" w:fill="FFFFFF"/>
              </w:rPr>
              <w:t>72 (69.23%)</w:t>
            </w:r>
          </w:p>
        </w:tc>
        <w:tc>
          <w:tcPr>
            <w:tcW w:w="1984" w:type="dxa"/>
            <w:vAlign w:val="center"/>
          </w:tcPr>
          <w:p w14:paraId="60D8F9C8" w14:textId="77777777" w:rsidR="005F1BE6" w:rsidRPr="008F7C01" w:rsidRDefault="005F1BE6" w:rsidP="005E2694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8F7C01">
              <w:rPr>
                <w:color w:val="000000"/>
                <w:shd w:val="clear" w:color="auto" w:fill="FFFFFF"/>
              </w:rPr>
              <w:t>31 (29.81%)</w:t>
            </w:r>
          </w:p>
        </w:tc>
        <w:tc>
          <w:tcPr>
            <w:tcW w:w="1843" w:type="dxa"/>
            <w:vAlign w:val="center"/>
          </w:tcPr>
          <w:p w14:paraId="7EF3611E" w14:textId="77777777" w:rsidR="005F1BE6" w:rsidRPr="008F7C01" w:rsidRDefault="005F1BE6" w:rsidP="005E2694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8F7C01">
              <w:rPr>
                <w:color w:val="000000"/>
                <w:shd w:val="clear" w:color="auto" w:fill="FFFFFF"/>
              </w:rPr>
              <w:t>1 (0.96%)</w:t>
            </w:r>
          </w:p>
        </w:tc>
      </w:tr>
      <w:tr w:rsidR="005F1BE6" w:rsidRPr="008F7C01" w14:paraId="34663F87" w14:textId="77777777" w:rsidTr="005E2694">
        <w:trPr>
          <w:trHeight w:val="769"/>
          <w:jc w:val="center"/>
        </w:trPr>
        <w:tc>
          <w:tcPr>
            <w:tcW w:w="2977" w:type="dxa"/>
            <w:vAlign w:val="center"/>
          </w:tcPr>
          <w:p w14:paraId="4372E932" w14:textId="77777777" w:rsidR="005F1BE6" w:rsidRPr="008F7C01" w:rsidRDefault="005F1BE6" w:rsidP="005E2694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8F7C01">
              <w:rPr>
                <w:rFonts w:eastAsiaTheme="minorEastAsia"/>
                <w:color w:val="000000"/>
                <w:shd w:val="clear" w:color="auto" w:fill="FFFFFF"/>
              </w:rPr>
              <w:t>Fourth q</w:t>
            </w:r>
            <w:r w:rsidRPr="008F7C01">
              <w:rPr>
                <w:color w:val="000000"/>
                <w:shd w:val="clear" w:color="auto" w:fill="FFFFFF"/>
              </w:rPr>
              <w:t>uintile(0.</w:t>
            </w:r>
            <w:r w:rsidRPr="008F7C01">
              <w:rPr>
                <w:rFonts w:eastAsiaTheme="minorEastAsia"/>
                <w:color w:val="000000"/>
                <w:shd w:val="clear" w:color="auto" w:fill="FFFFFF"/>
              </w:rPr>
              <w:t>79</w:t>
            </w:r>
            <w:r w:rsidRPr="008F7C01">
              <w:rPr>
                <w:rFonts w:eastAsia="宋体"/>
                <w:color w:val="000000"/>
                <w:shd w:val="clear" w:color="auto" w:fill="FFFFFF"/>
              </w:rPr>
              <w:t>＜</w:t>
            </w:r>
            <w:r w:rsidRPr="008F7C01">
              <w:rPr>
                <w:color w:val="000000"/>
                <w:shd w:val="clear" w:color="auto" w:fill="FFFFFF"/>
              </w:rPr>
              <w:t>to≤</w:t>
            </w:r>
            <w:r w:rsidRPr="008F7C01">
              <w:rPr>
                <w:rFonts w:eastAsiaTheme="minorEastAsia"/>
                <w:color w:val="000000"/>
                <w:shd w:val="clear" w:color="auto" w:fill="FFFFFF"/>
              </w:rPr>
              <w:t>1</w:t>
            </w:r>
            <w:r w:rsidRPr="008F7C01">
              <w:rPr>
                <w:color w:val="000000"/>
                <w:shd w:val="clear" w:color="auto" w:fill="FFFFFF"/>
              </w:rPr>
              <w:t>.</w:t>
            </w:r>
            <w:r w:rsidRPr="008F7C01">
              <w:rPr>
                <w:rFonts w:eastAsiaTheme="minorEastAsia"/>
                <w:color w:val="000000"/>
                <w:shd w:val="clear" w:color="auto" w:fill="FFFFFF"/>
              </w:rPr>
              <w:t>18</w:t>
            </w:r>
            <w:r w:rsidRPr="008F7C01">
              <w:rPr>
                <w:color w:val="000000"/>
                <w:shd w:val="clear" w:color="auto" w:fill="FFFFFF"/>
              </w:rPr>
              <w:t>)</w:t>
            </w:r>
          </w:p>
        </w:tc>
        <w:tc>
          <w:tcPr>
            <w:tcW w:w="709" w:type="dxa"/>
            <w:vAlign w:val="center"/>
          </w:tcPr>
          <w:p w14:paraId="2A68FE6E" w14:textId="77777777" w:rsidR="005F1BE6" w:rsidRPr="008F7C01" w:rsidRDefault="005F1BE6" w:rsidP="005E2694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8F7C01">
              <w:rPr>
                <w:rFonts w:eastAsiaTheme="minorEastAsia"/>
                <w:color w:val="000000"/>
                <w:shd w:val="clear" w:color="auto" w:fill="FFFFFF"/>
              </w:rPr>
              <w:t>104</w:t>
            </w:r>
          </w:p>
        </w:tc>
        <w:tc>
          <w:tcPr>
            <w:tcW w:w="1843" w:type="dxa"/>
            <w:vAlign w:val="center"/>
          </w:tcPr>
          <w:p w14:paraId="18F57E95" w14:textId="77777777" w:rsidR="005F1BE6" w:rsidRPr="008F7C01" w:rsidRDefault="005F1BE6" w:rsidP="005E2694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8F7C01">
              <w:rPr>
                <w:color w:val="000000"/>
                <w:shd w:val="clear" w:color="auto" w:fill="FFFFFF"/>
              </w:rPr>
              <w:t>33 (31.73%)</w:t>
            </w:r>
          </w:p>
        </w:tc>
        <w:tc>
          <w:tcPr>
            <w:tcW w:w="1984" w:type="dxa"/>
            <w:vAlign w:val="center"/>
          </w:tcPr>
          <w:p w14:paraId="1D05CB96" w14:textId="77777777" w:rsidR="005F1BE6" w:rsidRPr="008F7C01" w:rsidRDefault="005F1BE6" w:rsidP="005E2694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8F7C01">
              <w:rPr>
                <w:color w:val="000000"/>
                <w:shd w:val="clear" w:color="auto" w:fill="FFFFFF"/>
              </w:rPr>
              <w:t>63 (60.58%)</w:t>
            </w:r>
          </w:p>
        </w:tc>
        <w:tc>
          <w:tcPr>
            <w:tcW w:w="1843" w:type="dxa"/>
            <w:vAlign w:val="center"/>
          </w:tcPr>
          <w:p w14:paraId="025FE87A" w14:textId="77777777" w:rsidR="005F1BE6" w:rsidRPr="008F7C01" w:rsidRDefault="005F1BE6" w:rsidP="005E2694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8F7C01">
              <w:rPr>
                <w:color w:val="000000"/>
                <w:shd w:val="clear" w:color="auto" w:fill="FFFFFF"/>
              </w:rPr>
              <w:t>8 (7.69%)</w:t>
            </w:r>
          </w:p>
        </w:tc>
      </w:tr>
      <w:tr w:rsidR="005F1BE6" w:rsidRPr="008F7C01" w14:paraId="11B4984D" w14:textId="77777777" w:rsidTr="005E2694">
        <w:trPr>
          <w:jc w:val="center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519FE228" w14:textId="77777777" w:rsidR="005F1BE6" w:rsidRPr="008F7C01" w:rsidRDefault="005F1BE6" w:rsidP="005E2694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8F7C01">
              <w:rPr>
                <w:rFonts w:eastAsiaTheme="minorEastAsia"/>
                <w:color w:val="000000"/>
                <w:shd w:val="clear" w:color="auto" w:fill="FFFFFF"/>
              </w:rPr>
              <w:t>Fifth q</w:t>
            </w:r>
            <w:r w:rsidRPr="008F7C01">
              <w:rPr>
                <w:color w:val="000000"/>
                <w:shd w:val="clear" w:color="auto" w:fill="FFFFFF"/>
              </w:rPr>
              <w:t>uintile (</w:t>
            </w:r>
            <w:r w:rsidRPr="008F7C01">
              <w:rPr>
                <w:rFonts w:eastAsia="宋体"/>
                <w:color w:val="000000"/>
                <w:shd w:val="clear" w:color="auto" w:fill="FFFFFF"/>
              </w:rPr>
              <w:t>&gt;1.18</w:t>
            </w:r>
            <w:r w:rsidRPr="008F7C01">
              <w:rPr>
                <w:color w:val="000000"/>
                <w:shd w:val="clear" w:color="auto" w:fill="FFFFFF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DB3E747" w14:textId="77777777" w:rsidR="005F1BE6" w:rsidRPr="008F7C01" w:rsidRDefault="005F1BE6" w:rsidP="005E2694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8F7C01">
              <w:rPr>
                <w:rFonts w:eastAsia="等线"/>
                <w:color w:val="000000"/>
                <w:shd w:val="clear" w:color="auto" w:fill="FFFFFF"/>
              </w:rPr>
              <w:t>10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9BC8B52" w14:textId="77777777" w:rsidR="005F1BE6" w:rsidRPr="008F7C01" w:rsidRDefault="005F1BE6" w:rsidP="005E2694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8F7C01">
              <w:rPr>
                <w:color w:val="000000"/>
                <w:shd w:val="clear" w:color="auto" w:fill="FFFFFF"/>
              </w:rPr>
              <w:t>5 (4.81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139C4CB" w14:textId="77777777" w:rsidR="005F1BE6" w:rsidRPr="008F7C01" w:rsidRDefault="005F1BE6" w:rsidP="005E2694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8F7C01">
              <w:rPr>
                <w:color w:val="000000"/>
                <w:shd w:val="clear" w:color="auto" w:fill="FFFFFF"/>
              </w:rPr>
              <w:t>48 (46.15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03F9144" w14:textId="77777777" w:rsidR="005F1BE6" w:rsidRPr="008F7C01" w:rsidRDefault="005F1BE6" w:rsidP="005E2694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8F7C01">
              <w:rPr>
                <w:color w:val="000000"/>
                <w:shd w:val="clear" w:color="auto" w:fill="FFFFFF"/>
              </w:rPr>
              <w:t>51 (49.04%)</w:t>
            </w:r>
          </w:p>
        </w:tc>
      </w:tr>
    </w:tbl>
    <w:p w14:paraId="58437718" w14:textId="77777777" w:rsidR="005F1BE6" w:rsidRPr="008F7C01" w:rsidRDefault="005F1BE6" w:rsidP="005F1BE6">
      <w:pPr>
        <w:spacing w:line="360" w:lineRule="auto"/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</w:p>
    <w:p w14:paraId="65EDB1C2" w14:textId="77777777" w:rsidR="005F1BE6" w:rsidRDefault="005F1BE6">
      <w:pPr>
        <w:rPr>
          <w:rFonts w:hint="eastAsia"/>
        </w:rPr>
      </w:pPr>
    </w:p>
    <w:sectPr w:rsidR="005F1BE6" w:rsidSect="002803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EFCAE6" w14:textId="77777777" w:rsidR="00280344" w:rsidRDefault="00280344" w:rsidP="00A54820">
      <w:r>
        <w:separator/>
      </w:r>
    </w:p>
  </w:endnote>
  <w:endnote w:type="continuationSeparator" w:id="0">
    <w:p w14:paraId="51EE100E" w14:textId="77777777" w:rsidR="00280344" w:rsidRDefault="00280344" w:rsidP="00A548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6821FA" w14:textId="77777777" w:rsidR="00280344" w:rsidRDefault="00280344" w:rsidP="00A54820">
      <w:r>
        <w:separator/>
      </w:r>
    </w:p>
  </w:footnote>
  <w:footnote w:type="continuationSeparator" w:id="0">
    <w:p w14:paraId="39548811" w14:textId="77777777" w:rsidR="00280344" w:rsidRDefault="00280344" w:rsidP="00A548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1DA"/>
    <w:rsid w:val="00280344"/>
    <w:rsid w:val="00510DA3"/>
    <w:rsid w:val="005A4495"/>
    <w:rsid w:val="005F1BE6"/>
    <w:rsid w:val="007A1591"/>
    <w:rsid w:val="007E4DF0"/>
    <w:rsid w:val="00A54820"/>
    <w:rsid w:val="00CB10F9"/>
    <w:rsid w:val="00CB71DA"/>
    <w:rsid w:val="00E24224"/>
    <w:rsid w:val="00EB52C0"/>
    <w:rsid w:val="00FE6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927798"/>
  <w15:chartTrackingRefBased/>
  <w15:docId w15:val="{765D813B-9724-4F83-B2DD-A256ECE56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4820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48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48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48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4820"/>
    <w:rPr>
      <w:sz w:val="18"/>
      <w:szCs w:val="18"/>
    </w:rPr>
  </w:style>
  <w:style w:type="paragraph" w:styleId="a7">
    <w:name w:val="Normal (Web)"/>
    <w:basedOn w:val="a"/>
    <w:link w:val="a8"/>
    <w:uiPriority w:val="99"/>
    <w:unhideWhenUsed/>
    <w:qFormat/>
    <w:rsid w:val="00A5482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8">
    <w:name w:val="普通(网站) 字符"/>
    <w:basedOn w:val="a0"/>
    <w:link w:val="a7"/>
    <w:uiPriority w:val="99"/>
    <w:qFormat/>
    <w:rsid w:val="00A54820"/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99"/>
    <w:qFormat/>
    <w:rsid w:val="00A54820"/>
    <w:rPr>
      <w:rFonts w:ascii="Times New Roman" w:eastAsia="Times New Roman" w:hAnsi="Times New Roman" w:cs="Times New Roman"/>
      <w:kern w:val="0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70</Words>
  <Characters>2679</Characters>
  <Application>Microsoft Office Word</Application>
  <DocSecurity>0</DocSecurity>
  <Lines>22</Lines>
  <Paragraphs>6</Paragraphs>
  <ScaleCrop>false</ScaleCrop>
  <Company/>
  <LinksUpToDate>false</LinksUpToDate>
  <CharactersWithSpaces>3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pt</dc:creator>
  <cp:keywords/>
  <dc:description/>
  <cp:lastModifiedBy>ypt</cp:lastModifiedBy>
  <cp:revision>5</cp:revision>
  <dcterms:created xsi:type="dcterms:W3CDTF">2023-04-17T07:52:00Z</dcterms:created>
  <dcterms:modified xsi:type="dcterms:W3CDTF">2024-03-20T09:40:00Z</dcterms:modified>
</cp:coreProperties>
</file>